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EAA" w:rsidRDefault="00D30875" w:rsidP="005D0BBF">
      <w:pPr>
        <w:rPr>
          <w:noProof/>
          <w:lang w:eastAsia="nl-NL"/>
        </w:rPr>
      </w:pPr>
      <w:r>
        <w:rPr>
          <w:noProof/>
          <w:lang w:eastAsia="nl-NL"/>
        </w:rPr>
        <w:drawing>
          <wp:inline distT="0" distB="0" distL="0" distR="0">
            <wp:extent cx="5764377" cy="3789273"/>
            <wp:effectExtent l="0" t="0" r="8255" b="1905"/>
            <wp:docPr id="1" name="Picture 1" descr="\\zkh\dfs\Gebruikers22\SokootiOskS\Data\writing\TRLP&amp; LDLP\resubmission\flow chart\flowchart7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zkh\dfs\Gebruikers22\SokootiOskS\Data\writing\TRLP&amp; LDLP\resubmission\flow chart\flowchart722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789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F88" w:rsidRPr="00CA012A" w:rsidRDefault="005D0BBF" w:rsidP="005D0BBF">
      <w:pPr>
        <w:rPr>
          <w:sz w:val="20"/>
          <w:szCs w:val="20"/>
          <w:lang w:val="en-US"/>
        </w:rPr>
      </w:pPr>
      <w:r w:rsidRPr="008E75FD">
        <w:rPr>
          <w:b/>
          <w:sz w:val="20"/>
          <w:szCs w:val="20"/>
          <w:lang w:val="en-US"/>
        </w:rPr>
        <w:t xml:space="preserve">Figure </w:t>
      </w:r>
      <w:r w:rsidRPr="008E75FD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r w:rsidRPr="008E75FD">
        <w:rPr>
          <w:rFonts w:ascii="Times New Roman" w:hAnsi="Times New Roman" w:cs="Times New Roman"/>
          <w:sz w:val="20"/>
          <w:szCs w:val="20"/>
          <w:lang w:val="en-US"/>
        </w:rPr>
        <w:t xml:space="preserve">. Detailed information on reason of exclusion and numbers of missing values of NMR measurement ,other covariates, and loss to follow-up for the analyses on TRL and LDL Particle </w:t>
      </w:r>
      <w:proofErr w:type="spellStart"/>
      <w:r w:rsidRPr="008E75FD">
        <w:rPr>
          <w:rFonts w:ascii="Times New Roman" w:hAnsi="Times New Roman" w:cs="Times New Roman"/>
          <w:sz w:val="20"/>
          <w:szCs w:val="20"/>
          <w:lang w:val="en-US"/>
        </w:rPr>
        <w:t>subfractions</w:t>
      </w:r>
      <w:proofErr w:type="spellEnd"/>
      <w:r w:rsidRPr="008E75FD">
        <w:rPr>
          <w:rFonts w:ascii="Times New Roman" w:hAnsi="Times New Roman" w:cs="Times New Roman"/>
          <w:sz w:val="20"/>
          <w:szCs w:val="20"/>
          <w:lang w:val="en-US"/>
        </w:rPr>
        <w:t xml:space="preserve"> and their association with incident T2D in The PREVEND study.</w:t>
      </w:r>
    </w:p>
    <w:p w:rsidR="00EF0F88" w:rsidRDefault="00EF0F88" w:rsidP="005D0BBF">
      <w:pPr>
        <w:rPr>
          <w:lang w:val="en-US"/>
        </w:rPr>
      </w:pPr>
    </w:p>
    <w:tbl>
      <w:tblPr>
        <w:tblStyle w:val="TableGrid11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089"/>
        <w:gridCol w:w="1404"/>
        <w:gridCol w:w="596"/>
        <w:gridCol w:w="2070"/>
        <w:gridCol w:w="157"/>
        <w:gridCol w:w="2543"/>
      </w:tblGrid>
      <w:tr w:rsidR="006F51AE" w:rsidRPr="008E75FD" w:rsidTr="00481F91"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1AE" w:rsidRPr="00EF0F88" w:rsidRDefault="006F51AE" w:rsidP="006F51AE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  <w:lang w:val="en-US"/>
              </w:rPr>
            </w:pPr>
            <w:r w:rsidRPr="008E75F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able S1</w:t>
            </w:r>
            <w:r w:rsidRPr="008E75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Baseline characteristics of  722 subjects lost to the follow up</w:t>
            </w:r>
            <w:r w:rsidR="00481F91" w:rsidRPr="008E75F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4818 subjects who completed the follow up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1AE" w:rsidRPr="00EF0F88" w:rsidRDefault="00481F91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st follow-u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1AE" w:rsidRPr="00EF0F88" w:rsidRDefault="00481F91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leted follow-up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1AE" w:rsidRPr="00EF0F88" w:rsidRDefault="00481F91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1F91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proofErr w:type="spellStart"/>
            <w:r w:rsidRPr="00481F91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</w:rPr>
              <w:t>Participants, 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1AE" w:rsidRPr="00EF0F88" w:rsidRDefault="006F51AE" w:rsidP="006F51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1AE" w:rsidRDefault="006F51AE" w:rsidP="006F51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18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F51AE" w:rsidRDefault="006F51AE" w:rsidP="006F51A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1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C017D6" w:rsidP="00C017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2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8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pids and lipoproteins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tal cholesterol, mg/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5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.8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1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n-HDL cholesterol, mg/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.7±36.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.1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6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DL-C, mg/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C017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.</w:t>
            </w:r>
            <w:r w:rsidR="00C0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C0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1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7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DL-C, mg/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8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7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1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5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glycerides (total), mg/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4144E3" w:rsidP="00615A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4 (64.7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.8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615A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.5 (65.8-137.3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615A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7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B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C017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</w:t>
            </w:r>
            <w:r w:rsidR="00C0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</w:t>
            </w:r>
            <w:r w:rsidR="00C017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6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6</w:t>
            </w:r>
          </w:p>
        </w:tc>
      </w:tr>
      <w:tr w:rsidR="006F51AE" w:rsidRPr="00EF0F88" w:rsidTr="00481F91">
        <w:trPr>
          <w:trHeight w:val="113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LP</w:t>
            </w: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3503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.5 (110.0-192.4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9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arge TRLP</w:t>
            </w: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3503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0.01-0.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0.01-0.09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0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RLP</w:t>
            </w: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50365" w:rsidP="003503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3 (0.2-5.3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2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TRLP</w:t>
            </w: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50365" w:rsidP="003503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3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 (5.5-22.1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7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RLP</w:t>
            </w: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3503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2-79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8 (25.1-79.5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1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ery small TRLP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50365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2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4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6.7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7 (37.5-109.4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3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L size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m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C017D6" w:rsidP="00C017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6F51A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C017D6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6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DLP, </w:t>
            </w:r>
            <w:proofErr w:type="spellStart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14.7 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="0035036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4.4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5.9 (1231.0-1737.1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1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ge LDLP,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50365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9.3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.1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0.5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.2 (188.8-562.3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7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um LDLP,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50365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.1 (96.9-674.5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6.3 (124.2-724.1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</w:p>
        </w:tc>
      </w:tr>
      <w:tr w:rsidR="006F51AE" w:rsidRPr="00EF0F88" w:rsidTr="00481F91">
        <w:trPr>
          <w:trHeight w:val="7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all LDLP,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350365" w:rsidP="003503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.1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9.3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3.4</w:t>
            </w:r>
            <w:r w:rsidR="006F51AE"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F51AE" w:rsidRDefault="0021627C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4.3 (311.5-862.4)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Default="003E299C" w:rsidP="00CC0F6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</w:t>
            </w:r>
          </w:p>
        </w:tc>
      </w:tr>
      <w:tr w:rsidR="006F51AE" w:rsidRPr="00EF0F88" w:rsidTr="00481F91">
        <w:tc>
          <w:tcPr>
            <w:tcW w:w="25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 size, nm</w:t>
            </w:r>
          </w:p>
        </w:tc>
        <w:tc>
          <w:tcPr>
            <w:tcW w:w="2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0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 w:rsidR="004144E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51AE" w:rsidRDefault="004144E3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8</w:t>
            </w:r>
          </w:p>
        </w:tc>
      </w:tr>
      <w:tr w:rsidR="006F51AE" w:rsidRPr="008E75FD" w:rsidTr="00C017D6"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</w:tcBorders>
          </w:tcPr>
          <w:p w:rsidR="006F51AE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the mean ± SD, median (interquartile range) unless otherwise indicated. </w:t>
            </w:r>
            <w:r w:rsidR="00CB3DD6" w:rsidRPr="00CB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nificance was tested by t-tests and Wilcoxon tests for normal distribution and skewed distribution of continuous values respectively</w:t>
            </w:r>
            <w:r w:rsidR="00CB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CB3DD6" w:rsidRPr="00CB3D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DL-C: Low-density lipoprotein cholesterol; HDL-C: High-density lipoprotein cholesterol;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B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lipoprotein</w:t>
            </w:r>
            <w:proofErr w:type="spellEnd"/>
            <w:r w:rsidRPr="00EF0F8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; LDLP: low density lipoprotein particles; TRLP: triglyceride rich lipoprotein particles.</w:t>
            </w:r>
          </w:p>
          <w:p w:rsidR="003E299C" w:rsidRPr="00EF0F88" w:rsidRDefault="003E299C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F51AE" w:rsidRPr="008E75FD" w:rsidTr="006F51AE">
        <w:trPr>
          <w:gridAfter w:val="1"/>
          <w:wAfter w:w="2543" w:type="dxa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F51AE" w:rsidRPr="00EF0F88" w:rsidRDefault="006F51AE" w:rsidP="002157AF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056"/>
        <w:gridCol w:w="1666"/>
        <w:gridCol w:w="96"/>
        <w:gridCol w:w="1765"/>
        <w:gridCol w:w="1763"/>
        <w:gridCol w:w="162"/>
        <w:gridCol w:w="900"/>
      </w:tblGrid>
      <w:tr w:rsidR="001917BB" w:rsidRPr="008E75FD" w:rsidTr="00A11B83">
        <w:tc>
          <w:tcPr>
            <w:tcW w:w="928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45773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05C2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Table S</w:t>
            </w:r>
            <w:r w:rsidR="004577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 w:rsidRPr="00605C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Lipids and lipoproteins characteristics of   subjects with pre-existing diabetes at baseline, subjects who developed T2D and subjects who did not develop T2D in  401 statin users and 4417 non users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Diabetes at baseline</w:t>
            </w:r>
          </w:p>
        </w:tc>
        <w:tc>
          <w:tcPr>
            <w:tcW w:w="3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              Incident diabetes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proofErr w:type="spellStart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917BB" w:rsidRPr="00FD728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D728C">
              <w:rPr>
                <w:rFonts w:ascii="Times New Roman" w:hAnsi="Times New Roman" w:cs="Times New Roman"/>
                <w:b/>
                <w:sz w:val="18"/>
                <w:szCs w:val="18"/>
              </w:rPr>
              <w:t>Statin</w:t>
            </w:r>
            <w:proofErr w:type="spellEnd"/>
            <w:r w:rsidRPr="00FD728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users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tal cholesterol, mg/</w:t>
            </w:r>
            <w:proofErr w:type="spellStart"/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.6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0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.0±38.6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c </w:t>
            </w:r>
          </w:p>
        </w:tc>
      </w:tr>
      <w:tr w:rsidR="001917BB" w:rsidRPr="00FD0CDD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17788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7788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177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DL cholesterol</w:t>
            </w:r>
            <w:r w:rsidRPr="0017788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mg/</w:t>
            </w:r>
            <w:proofErr w:type="spellStart"/>
            <w:r w:rsidRPr="0017788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7788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77887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14.3</w:t>
            </w:r>
            <w:r w:rsidRPr="00177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30.3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7788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.3±39.1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7788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.7±28.8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7788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788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17788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FD0CDD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DL-C, mg/</w:t>
            </w:r>
            <w:proofErr w:type="spellStart"/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7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9A3A86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</w:t>
            </w:r>
            <w:r w:rsidRPr="009A3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7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.9±24.2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OLE_LINK1"/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bookmarkEnd w:id="0"/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DL-C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7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glycerides (total), mg/</w:t>
            </w:r>
            <w:proofErr w:type="spellStart"/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8 (90.6-167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.9 (78.3-193</w:t>
            </w:r>
            <w:r w:rsidRPr="009C0F9C">
              <w:rPr>
                <w:rFonts w:ascii="Times New Roman" w:hAnsi="Times New Roman" w:cs="Times New Roman"/>
                <w:sz w:val="18"/>
                <w:szCs w:val="18"/>
              </w:rPr>
              <w:t>.4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</w:rPr>
              <w:t>106.9 (79.2-150.6)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po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 xml:space="preserve">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2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409C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7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20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a 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LP</w:t>
            </w:r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.0 (99.9-165.9)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5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4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.4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.5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9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0</w:t>
            </w:r>
          </w:p>
        </w:tc>
      </w:tr>
      <w:tr w:rsidR="001917BB" w:rsidRPr="004E6BB2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400DC6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arge TRLP</w:t>
            </w:r>
            <w:r w:rsidRPr="009C0F9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C0F9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9C0F9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(0.01-0.2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</w:rPr>
              <w:t>0.09 (0.02-0.52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(0.01-0.12)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9C0F9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C0F9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2</w:t>
            </w:r>
            <w:r w:rsidRPr="009C0F9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 b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4E6BB2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6B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RLP</w:t>
            </w:r>
            <w:r w:rsidRPr="004E6BB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E6BB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4E6BB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2.2-9.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409C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TRLP</w:t>
            </w:r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2 (9.9-28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5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RLP</w:t>
            </w:r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4 (19.0-65.6)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3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5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4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</w:tr>
      <w:tr w:rsidR="001917BB" w:rsidRPr="00FD728C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ery small TRLP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8 (29.5-98.8)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3 (50.9-129.0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4 (44.2-11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L</w:t>
            </w:r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size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m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2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DLP, </w:t>
            </w:r>
            <w:proofErr w:type="spellStart"/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2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8.2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3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2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2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4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8.6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8.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1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6BB2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45 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ge LDLP, </w:t>
            </w:r>
            <w:proofErr w:type="spellStart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.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0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6.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LDLP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354B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74F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7.0 (0.1-408.0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354B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3.1</w:t>
            </w:r>
            <w:r w:rsidRPr="00435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3</w:t>
            </w:r>
            <w:r w:rsidRPr="00435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9.2</w:t>
            </w:r>
            <w:r w:rsidRPr="00435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7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9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all LDLP, </w:t>
            </w:r>
            <w:proofErr w:type="spellStart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7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4.7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2.2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8.6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2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2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.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5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2.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6</w:t>
            </w:r>
          </w:p>
        </w:tc>
      </w:tr>
      <w:tr w:rsidR="001917BB" w:rsidRPr="00AF59D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 size, nm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*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*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</w:t>
            </w:r>
          </w:p>
        </w:tc>
      </w:tr>
      <w:tr w:rsidR="001917BB" w:rsidRPr="00AF59D9" w:rsidTr="001917BB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4B62C7" w:rsidRDefault="001917BB" w:rsidP="00A11B83">
            <w:pPr>
              <w:rPr>
                <w:rFonts w:ascii="Times New Roman" w:hAnsi="Times New Roman" w:cs="Times New Roman"/>
                <w:b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17BB" w:rsidRPr="00AF59D9" w:rsidTr="00A11B83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917BB" w:rsidRPr="004B62C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 w:rsidRPr="00327FA6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n-users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4</w:t>
            </w: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0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17BB" w:rsidRPr="00AF59D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tal cholesterol, mg/</w:t>
            </w:r>
            <w:proofErr w:type="spellStart"/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2.0±34.5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.6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3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1917BB" w:rsidRPr="00ED1F6D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23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DL cholesterol</w:t>
            </w:r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56.5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42.3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24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LDL-C,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.7±31.4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9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8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±2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DL-C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,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2±10.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4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3±12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Triglycerides</w:t>
            </w:r>
            <w:proofErr w:type="spellEnd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proofErr w:type="spellEnd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),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.0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8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.9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.9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po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 xml:space="preserve">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.3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2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8702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870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LP</w:t>
            </w:r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>mol</w:t>
            </w:r>
            <w:proofErr w:type="spellEnd"/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.6 (136.3-221.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9 (132.4-220.5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.0 (107.9-18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02F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870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arge TRLP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 (0.01-0.2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 (0.01-0.26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0.01-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3C7818">
              <w:rPr>
                <w:rFonts w:ascii="Times New Roman" w:hAnsi="Times New Roman" w:cs="Times New Roman"/>
                <w:sz w:val="18"/>
                <w:szCs w:val="18"/>
              </w:rPr>
              <w:t>arge TRLP</w:t>
            </w:r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>mol</w:t>
            </w:r>
            <w:proofErr w:type="spellEnd"/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1.9-9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 (2.4-10.9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 (0.2-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 b</w:t>
            </w:r>
          </w:p>
        </w:tc>
      </w:tr>
      <w:tr w:rsidR="001917BB" w:rsidRPr="004E1D44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</w:rPr>
              <w:t>Medium TRLP</w:t>
            </w:r>
            <w:r w:rsidRPr="004E1D4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 w:rsidRPr="004E1D44">
              <w:rPr>
                <w:rFonts w:ascii="Times New Roman" w:hAnsi="Times New Roman" w:cs="Times New Roman"/>
                <w:bCs/>
                <w:sz w:val="18"/>
                <w:szCs w:val="18"/>
              </w:rPr>
              <w:t>nmol</w:t>
            </w:r>
            <w:proofErr w:type="spellEnd"/>
            <w:r w:rsidRPr="004E1D44">
              <w:rPr>
                <w:rFonts w:ascii="Times New Roman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 (7.2-33.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4E1D44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RLP</w:t>
            </w:r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2 (22.9-96.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7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3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6</w:t>
            </w:r>
          </w:p>
        </w:tc>
      </w:tr>
      <w:tr w:rsidR="001917BB" w:rsidRPr="00ED1F6D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ery small TRLP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.9 (45.1-126.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.0 (44.1-131.3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 (36.8-10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0.005 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TRL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size</w:t>
            </w:r>
            <w:proofErr w:type="spellEnd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LDLP</w:t>
            </w:r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n</w:t>
            </w:r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>mol</w:t>
            </w:r>
            <w:proofErr w:type="spellEnd"/>
            <w:r w:rsidRPr="0019036B">
              <w:rPr>
                <w:rFonts w:ascii="Times New Roman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11.9 (1353.6-1906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46.3 (1402.9-1939.2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71.1 (1229.9-1737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L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 L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6.8 (77.8-426.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.6 (61.8-436.5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0.0(208.5-57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 L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7.5 (79.6-733.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3.3 (74.2-825.6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1.6 (132.4-73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C444B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0.001</w:t>
            </w:r>
            <w:r w:rsidRPr="001C444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all L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mol</w:t>
            </w:r>
            <w:proofErr w:type="spellEnd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17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0.8 (420.9-1257.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.5 (463.6-1223.0)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0.6 (295.8-809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DL </w:t>
            </w:r>
            <w:proofErr w:type="spellStart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  <w:proofErr w:type="spellEnd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17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&lt;0.00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 b</w:t>
            </w:r>
          </w:p>
        </w:tc>
      </w:tr>
      <w:tr w:rsidR="001917BB" w:rsidRPr="008E75FD" w:rsidTr="00A11B83">
        <w:tc>
          <w:tcPr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F639B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the mean ± SD, median (interquartile range) unless otherwise indicated. Significance was tested by one-way ANOVA tests and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skal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llis tests where appropriate.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the group with T2D at baseline and the group without T2D at follow up.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the group with incident T2D and the group without T2D at follow up.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the group with T2D at baseline and the group with incident T2D at follow up at </w:t>
            </w:r>
            <w:r w:rsidRPr="00F639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&lt;0.05 (by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ferroni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rrection)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Difference between the groups using a statin and the group who did not use s statin at </w:t>
            </w:r>
            <w:r w:rsidRPr="00F639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&lt;0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DL-C: Low-density lipoprotein cholesterol; HDL-C: High-density lipoprotein cholester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; LDLP: low density lipoprotein particles; TRLP: triglyceride rich lipoprotein particles.</w:t>
            </w:r>
          </w:p>
        </w:tc>
      </w:tr>
      <w:tr w:rsidR="001917BB" w:rsidRPr="008E75FD" w:rsidTr="00A11B83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08" w:type="dxa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361242" w:rsidRDefault="00361242">
      <w:pPr>
        <w:rPr>
          <w:lang w:val="en-US"/>
        </w:rPr>
      </w:pPr>
    </w:p>
    <w:p w:rsidR="001917BB" w:rsidRDefault="0036124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1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056"/>
        <w:gridCol w:w="1762"/>
        <w:gridCol w:w="1800"/>
        <w:gridCol w:w="1728"/>
        <w:gridCol w:w="162"/>
        <w:gridCol w:w="900"/>
      </w:tblGrid>
      <w:tr w:rsidR="001917BB" w:rsidRPr="008E75FD" w:rsidTr="00A11B83">
        <w:tc>
          <w:tcPr>
            <w:tcW w:w="928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457731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Table S</w:t>
            </w:r>
            <w:r w:rsidR="0045773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 w:rsidRPr="00900C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Lipids and lipoproteins characteristics of   subjects with pre-existing diabetes at baseline, subjects who developed T2D and subjects who did not develop T2D in  214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jects </w:t>
            </w:r>
            <w:r w:rsidRPr="00900C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high alcohol intake  and 4912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ubjects </w:t>
            </w:r>
            <w:r w:rsidRPr="00900C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  <w:r w:rsidRPr="00900C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igh alcohol intake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Diabetes at baseline</w:t>
            </w:r>
          </w:p>
        </w:tc>
        <w:tc>
          <w:tcPr>
            <w:tcW w:w="3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              Incident diabetes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9036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proofErr w:type="spellStart"/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917BB" w:rsidRPr="00FD728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alcohol intak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tal cholesterol, mg/</w:t>
            </w:r>
            <w:proofErr w:type="spellStart"/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.0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6.9±34.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.3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1917BB" w:rsidRPr="00FD0CDD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4106F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 </w:t>
            </w:r>
            <w:r w:rsidRPr="00E23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DL cholesterol</w:t>
            </w:r>
            <w:r w:rsidRPr="004106F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mg/</w:t>
            </w:r>
            <w:proofErr w:type="spellStart"/>
            <w:r w:rsidRPr="004106F3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d</w:t>
            </w:r>
            <w:r w:rsidRPr="0037124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52.6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FD0CDD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.0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FD0CDD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5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FD0CDD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2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FD0CDD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DL-C, mg/</w:t>
            </w:r>
            <w:proofErr w:type="spellStart"/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7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9A3A86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.2</w:t>
            </w:r>
            <w:r w:rsidRPr="009A3A8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.6±32.9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6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DL-C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3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8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6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8A488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FD0CD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1917BB" w:rsidRPr="0019036B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glycerides (total), mg/</w:t>
            </w:r>
            <w:proofErr w:type="spellStart"/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.5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.5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8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903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188E">
              <w:rPr>
                <w:rFonts w:ascii="Times New Roman" w:hAnsi="Times New Roman" w:cs="Times New Roman"/>
                <w:sz w:val="18"/>
                <w:szCs w:val="18"/>
              </w:rPr>
              <w:t>102.2 (70.8-170.0)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8</w:t>
            </w:r>
          </w:p>
        </w:tc>
      </w:tr>
      <w:tr w:rsidR="001917BB" w:rsidRPr="008A488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po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7124A">
              <w:rPr>
                <w:rFonts w:ascii="Times New Roman" w:hAnsi="Times New Roman" w:cs="Times New Roman"/>
                <w:sz w:val="18"/>
                <w:szCs w:val="18"/>
              </w:rPr>
              <w:t xml:space="preserve">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.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409C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.1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.0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4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1917BB" w:rsidRPr="008A488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LP</w:t>
            </w:r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.5(110.2-22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.0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.4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3.6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.1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.2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3.8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4</w:t>
            </w:r>
          </w:p>
        </w:tc>
      </w:tr>
      <w:tr w:rsidR="001917BB" w:rsidRPr="004E6BB2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arge TRLP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 (0.01-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A48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.03-0.5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(0.01-0.20)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6BB2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5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4E6BB2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6BB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RLP</w:t>
            </w:r>
            <w:r w:rsidRPr="004E6BB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E6BB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4E6BB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(1.9-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409C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0409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0</w:t>
            </w:r>
          </w:p>
        </w:tc>
      </w:tr>
      <w:tr w:rsidR="001917BB" w:rsidRPr="00610FE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10FE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10F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TRLP</w:t>
            </w:r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610FE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 (3.9-3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9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RLP</w:t>
            </w:r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6 (6.3-6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2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7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2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2</w:t>
            </w:r>
          </w:p>
        </w:tc>
      </w:tr>
      <w:tr w:rsidR="001917BB" w:rsidRPr="00FD728C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ery small TRLP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8 (60.6-141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.3 (49.4-153.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4 (51.5-134.3)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7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LP size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5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DLP, </w:t>
            </w:r>
            <w:proofErr w:type="spellStart"/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44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0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49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1.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2.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8.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9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0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8.7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6BB2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4</w:t>
            </w:r>
          </w:p>
        </w:tc>
      </w:tr>
      <w:tr w:rsidR="001917BB" w:rsidRPr="008A488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ge LDLP, </w:t>
            </w:r>
            <w:proofErr w:type="spellStart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.7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7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.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.7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.2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2.8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</w:t>
            </w:r>
          </w:p>
        </w:tc>
      </w:tr>
      <w:tr w:rsidR="001917BB" w:rsidRPr="008A488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LDLP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354B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.2</w:t>
            </w:r>
            <w:r w:rsidRPr="00174F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1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4.4</w:t>
            </w:r>
            <w:r w:rsidRPr="00174FB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354B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.5</w:t>
            </w:r>
            <w:r w:rsidRPr="00435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</w:t>
            </w:r>
            <w:r w:rsidRPr="00435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2.5</w:t>
            </w:r>
            <w:r w:rsidRPr="004354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9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0</w:t>
            </w:r>
          </w:p>
        </w:tc>
      </w:tr>
      <w:tr w:rsidR="001917BB" w:rsidRPr="00690B9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all LDLP, </w:t>
            </w:r>
            <w:proofErr w:type="spellStart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8.3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.4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0.2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4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1.5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4.0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6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7.9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3.2</w:t>
            </w: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0</w:t>
            </w:r>
          </w:p>
        </w:tc>
      </w:tr>
      <w:tr w:rsidR="001917BB" w:rsidRPr="008A4889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690B9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 size, n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90B9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</w:tr>
      <w:tr w:rsidR="001917BB" w:rsidRPr="008A4889" w:rsidTr="001917BB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4B62C7" w:rsidRDefault="001917BB" w:rsidP="00A11B83">
            <w:pPr>
              <w:rPr>
                <w:rFonts w:ascii="Times New Roman" w:hAnsi="Times New Roman" w:cs="Times New Roman"/>
                <w:b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504D" w:themeFill="accent2"/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17BB" w:rsidRPr="008A4889" w:rsidTr="00A11B83"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917BB" w:rsidRPr="004B62C7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highlight w:val="green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 high alcohol intake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7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917BB" w:rsidRPr="005C3A3E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tal cholesterol, mg/</w:t>
            </w:r>
            <w:proofErr w:type="spellStart"/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.3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.3±36.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.0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3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1917BB" w:rsidRPr="005C3A3E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F59D9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E2339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HDL cholesterol</w:t>
            </w:r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AF59D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.3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1917BB" w:rsidRPr="005C3A3E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DL-C, mg/</w:t>
            </w:r>
            <w:proofErr w:type="spellStart"/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.4±32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2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.6±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621AE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1917BB" w:rsidRPr="005C3A3E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712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DL-C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5±10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10.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±1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0C4D0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C3A3E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iglycerides (total), mg/</w:t>
            </w:r>
            <w:proofErr w:type="spellStart"/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.2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.5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</w:t>
            </w:r>
            <w:r w:rsidRPr="005C3A3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 (</w:t>
            </w: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.9-198.9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188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6(64.9-133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0C4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1917BB" w:rsidRPr="00294C63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7124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B</w:t>
            </w:r>
            <w:proofErr w:type="spellEnd"/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g/</w:t>
            </w:r>
            <w:proofErr w:type="spellStart"/>
            <w:r w:rsidRPr="0037124A"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294C63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294C63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4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0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294C63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294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294C6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294C63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94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LP</w:t>
            </w:r>
            <w:r w:rsidRPr="00294C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294C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294C63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3.9 (126.1-20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294C63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6.2 </w:t>
            </w:r>
            <w:r w:rsidRPr="00294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294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2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294C6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.5 (108.9-188.9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y large TRLP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(0.01-0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 (0.01-0.2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5F7AAC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0.01-0.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0C4D0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 TRLP</w:t>
            </w:r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 (1.9-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0.2-4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0C4D0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 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0C4D0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4D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um TRLP</w:t>
            </w:r>
            <w:r w:rsidRPr="000C4D0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0C4D0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0C4D0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4 (7.8-3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2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all TRLP</w:t>
            </w:r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4E1D44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3 (22.9-8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7.7 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9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7</w:t>
            </w:r>
            <w:r w:rsidRPr="004E1D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4E1D44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2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Very small TRLP, </w:t>
            </w:r>
            <w:proofErr w:type="spellStart"/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</w:t>
            </w:r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ol</w:t>
            </w:r>
            <w:proofErr w:type="spellEnd"/>
            <w:r w:rsidRPr="003C781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1 (39.4-117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6 (44.3-128.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3C7818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9 (36.9-10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TRLP size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nm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2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3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LDLP, </w:t>
            </w:r>
            <w:proofErr w:type="spellStart"/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nmol</w:t>
            </w:r>
            <w:proofErr w:type="spellEnd"/>
            <w:r w:rsidRPr="00AA631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5.7 (1253.6-1832.2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1.6 (1344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-1909.8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1.6 (1224.8-1720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AA6311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rge LDLP, </w:t>
            </w:r>
            <w:proofErr w:type="spellStart"/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.2 (55.4-379.9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5.3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2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.4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.4(199.4-565.1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E11555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AA6311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dium LDLP, </w:t>
            </w:r>
            <w:proofErr w:type="spellStart"/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BF0D1F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.0</w:t>
            </w:r>
            <w:r w:rsidRPr="00AA63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3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5.9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BF0D1F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2.6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0.6 (128.4-723.2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E11555" w:rsidTr="00A11B83"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mall LDLP, </w:t>
            </w:r>
            <w:proofErr w:type="spellStart"/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mol</w:t>
            </w:r>
            <w:proofErr w:type="spellEnd"/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1.4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.6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8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9.4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0.1 (303.1-832.4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E1155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BF0D1F" w:rsidTr="00A11B83"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E11555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15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 size, nm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BF0D1F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7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BF0D1F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</w:t>
            </w:r>
            <w:r w:rsidRPr="00190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BF0D1F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1</w:t>
            </w:r>
            <w:r w:rsidRPr="005F7A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7BB" w:rsidRPr="00BF0D1F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F0D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  <w:r w:rsidRPr="00BF0D1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a b</w:t>
            </w:r>
          </w:p>
        </w:tc>
      </w:tr>
      <w:tr w:rsidR="001917BB" w:rsidRPr="008E75FD" w:rsidTr="00A11B83">
        <w:tc>
          <w:tcPr>
            <w:tcW w:w="928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7BB" w:rsidRPr="00F639BA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ata are the mean ± SD, median (interquartile range) unless otherwise indicated. Significance was tested by one-way ANOVA tests and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uskal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llis tests where appropriate.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the group with T2D at baseline and the group without T2D at follow up.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the group with incident T2D and the group without T2D at follow up.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tween the group with T2D at baseline and the group with incident T2D at follow up at </w:t>
            </w:r>
            <w:r w:rsidRPr="00F639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&lt;0.05 (by </w:t>
            </w:r>
            <w:proofErr w:type="spellStart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nferroni</w:t>
            </w:r>
            <w:proofErr w:type="spellEnd"/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rrection).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* Difference between the groups with high alcohol intake and the group with no high alcohol intake at </w:t>
            </w:r>
            <w:r w:rsidRPr="00F639BA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alue&lt;0.0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F639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DL-C: Low-density lipoprotein cholesterol; HDL-C: High-density lipoprotein cholesterol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lipopro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; LDLP: low density lipoprotein particles; TRLP: triglyceride rich lipoprotein particles.</w:t>
            </w:r>
          </w:p>
        </w:tc>
      </w:tr>
      <w:tr w:rsidR="001917BB" w:rsidRPr="008E75FD" w:rsidTr="00A11B83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08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1917BB" w:rsidRPr="0019036B" w:rsidRDefault="001917BB" w:rsidP="00A11B8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1917BB" w:rsidRDefault="001917BB">
      <w:pPr>
        <w:rPr>
          <w:lang w:val="en-US"/>
        </w:rPr>
      </w:pPr>
    </w:p>
    <w:p w:rsidR="00361242" w:rsidRDefault="00361242">
      <w:pPr>
        <w:rPr>
          <w:lang w:val="en-US"/>
        </w:rPr>
        <w:sectPr w:rsidR="0036124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1"/>
        <w:tblW w:w="13325" w:type="dxa"/>
        <w:tblInd w:w="-601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2977"/>
        <w:gridCol w:w="1276"/>
        <w:gridCol w:w="2976"/>
        <w:gridCol w:w="2977"/>
      </w:tblGrid>
      <w:tr w:rsidR="00361242" w:rsidRPr="008E75FD" w:rsidTr="009F188E">
        <w:tc>
          <w:tcPr>
            <w:tcW w:w="13325" w:type="dxa"/>
            <w:gridSpan w:val="6"/>
            <w:tcBorders>
              <w:top w:val="nil"/>
              <w:bottom w:val="single" w:sz="4" w:space="0" w:color="auto"/>
            </w:tcBorders>
          </w:tcPr>
          <w:p w:rsidR="00361242" w:rsidRPr="009F4399" w:rsidRDefault="00361242" w:rsidP="00457731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</w:t>
            </w:r>
            <w:r w:rsidR="00457731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9F4399">
              <w:rPr>
                <w:rFonts w:ascii="Times New Roman" w:hAnsi="Times New Roman" w:cs="Times New Roman"/>
                <w:lang w:val="en-US"/>
              </w:rPr>
              <w:t xml:space="preserve">. Association between 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>HOMA</w:t>
            </w:r>
            <w:r w:rsidRPr="009F4399">
              <w:rPr>
                <w:rFonts w:ascii="Cambria Math" w:hAnsi="Cambria Math" w:cs="Cambria Math"/>
                <w:bCs/>
                <w:lang w:val="en-U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9F4399">
              <w:rPr>
                <w:rFonts w:ascii="Times New Roman" w:hAnsi="Times New Roman" w:cs="Times New Roman"/>
                <w:bCs/>
              </w:rPr>
              <w:t>β</w:t>
            </w:r>
            <w:r w:rsidRPr="009F4399">
              <w:rPr>
                <w:rFonts w:ascii="Times New Roman" w:hAnsi="Times New Roman" w:cs="Times New Roman"/>
                <w:lang w:val="en-US"/>
              </w:rPr>
              <w:t>, HOMA-IR and risk of T2D in 4818 people without diabetes at baseline</w:t>
            </w:r>
          </w:p>
        </w:tc>
      </w:tr>
      <w:tr w:rsidR="00361242" w:rsidRPr="008E75FD" w:rsidTr="009F188E">
        <w:tc>
          <w:tcPr>
            <w:tcW w:w="13325" w:type="dxa"/>
            <w:gridSpan w:val="6"/>
            <w:tcBorders>
              <w:top w:val="single" w:sz="4" w:space="0" w:color="auto"/>
            </w:tcBorders>
          </w:tcPr>
          <w:p w:rsidR="00361242" w:rsidRPr="009F4399" w:rsidRDefault="00361242" w:rsidP="009F18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 xml:space="preserve">HR (95% CI) per SD-increase, </w:t>
            </w:r>
            <w:r w:rsidRPr="009F4399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9F4399"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  <w:lang w:val="es-ES"/>
              </w:rPr>
              <w:t>HOMA-IR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  <w:bCs/>
                <w:lang w:val="en-US"/>
              </w:rPr>
              <w:t>HOMA</w:t>
            </w:r>
            <w:r w:rsidRPr="009F4399">
              <w:rPr>
                <w:rFonts w:ascii="Cambria Math" w:hAnsi="Cambria Math" w:cs="Cambria Math"/>
                <w:bCs/>
                <w:lang w:val="en-U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9F4399">
              <w:rPr>
                <w:rFonts w:ascii="Times New Roman" w:hAnsi="Times New Roman" w:cs="Times New Roman"/>
                <w:bCs/>
              </w:rPr>
              <w:t>β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proofErr w:type="spellStart"/>
            <w:r w:rsidRPr="009F4399">
              <w:rPr>
                <w:rFonts w:ascii="Times New Roman" w:hAnsi="Times New Roman" w:cs="Times New Roman"/>
              </w:rPr>
              <w:t>Crude</w:t>
            </w:r>
            <w:proofErr w:type="spellEnd"/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3.11 (2.77-3.50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7 (0.76-0.99)*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2.95 (2.61-3.24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0.87 (0.77-1.00)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2.43 (2.09</w:t>
            </w:r>
            <w:r w:rsidRPr="009F4399">
              <w:rPr>
                <w:rFonts w:ascii="Times New Roman" w:hAnsi="Times New Roman" w:cs="Times New Roman"/>
                <w:b/>
              </w:rPr>
              <w:t>-2.8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7</w:t>
            </w:r>
            <w:r w:rsidRPr="009F4399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(0.58-0.78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3a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F4399">
              <w:rPr>
                <w:rFonts w:ascii="Times New Roman" w:hAnsi="Times New Roman" w:cs="Times New Roman"/>
                <w:b/>
              </w:rPr>
              <w:t>2.3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9F4399">
              <w:rPr>
                <w:rFonts w:ascii="Times New Roman" w:hAnsi="Times New Roman" w:cs="Times New Roman"/>
                <w:b/>
              </w:rPr>
              <w:t xml:space="preserve"> (2.0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9F4399">
              <w:rPr>
                <w:rFonts w:ascii="Times New Roman" w:hAnsi="Times New Roman" w:cs="Times New Roman"/>
                <w:b/>
              </w:rPr>
              <w:t>-2.7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tabs>
                <w:tab w:val="right" w:pos="2760"/>
              </w:tabs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62 (0.53-0.73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  <w:r w:rsidRPr="009F4399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3b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F4399">
              <w:rPr>
                <w:rFonts w:ascii="Times New Roman" w:hAnsi="Times New Roman" w:cs="Times New Roman"/>
                <w:b/>
              </w:rPr>
              <w:t>2.3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1.98</w:t>
            </w:r>
            <w:r w:rsidRPr="009F4399">
              <w:rPr>
                <w:rFonts w:ascii="Times New Roman" w:hAnsi="Times New Roman" w:cs="Times New Roman"/>
                <w:b/>
              </w:rPr>
              <w:t>-2.7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59 (0.51</w:t>
            </w:r>
            <w:r w:rsidRPr="009F4399">
              <w:rPr>
                <w:rFonts w:ascii="Times New Roman" w:hAnsi="Times New Roman" w:cs="Times New Roman"/>
                <w:b/>
              </w:rPr>
              <w:t>-0.6</w:t>
            </w:r>
            <w:r>
              <w:rPr>
                <w:rFonts w:ascii="Times New Roman" w:hAnsi="Times New Roman" w:cs="Times New Roman"/>
                <w:b/>
              </w:rPr>
              <w:t>9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4a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.92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b/>
                <w:lang w:val="en-US"/>
              </w:rPr>
              <w:t>76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7.</w:t>
            </w:r>
            <w:r>
              <w:rPr>
                <w:rFonts w:ascii="Times New Roman" w:hAnsi="Times New Roman" w:cs="Times New Roman"/>
                <w:b/>
                <w:lang w:val="en-US"/>
              </w:rPr>
              <w:t>36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1 (0.17-0.26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61242" w:rsidRPr="00B900C9" w:rsidTr="009F188E">
        <w:tc>
          <w:tcPr>
            <w:tcW w:w="1843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4b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5.79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4.</w:t>
            </w:r>
            <w:r>
              <w:rPr>
                <w:rFonts w:ascii="Times New Roman" w:hAnsi="Times New Roman" w:cs="Times New Roman"/>
                <w:b/>
                <w:lang w:val="en-US"/>
              </w:rPr>
              <w:t>65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7.</w:t>
            </w:r>
            <w:r>
              <w:rPr>
                <w:rFonts w:ascii="Times New Roman" w:hAnsi="Times New Roman" w:cs="Times New Roman"/>
                <w:b/>
                <w:lang w:val="en-US"/>
              </w:rPr>
              <w:t>22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  <w:tc>
          <w:tcPr>
            <w:tcW w:w="12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20 (0.16</w:t>
            </w:r>
            <w:r w:rsidRPr="009F4399">
              <w:rPr>
                <w:rFonts w:ascii="Times New Roman" w:hAnsi="Times New Roman" w:cs="Times New Roman"/>
                <w:b/>
              </w:rPr>
              <w:t>-0.2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2977" w:type="dxa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361242" w:rsidRPr="008E75FD" w:rsidTr="009F188E">
        <w:tc>
          <w:tcPr>
            <w:tcW w:w="13325" w:type="dxa"/>
            <w:gridSpan w:val="6"/>
          </w:tcPr>
          <w:p w:rsidR="00361242" w:rsidRPr="009F4399" w:rsidRDefault="00361242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s (95% CIs) were derived from Cox proportional hazard models. </w:t>
            </w:r>
          </w:p>
          <w:p w:rsidR="00361242" w:rsidRDefault="00361242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: sex  and age</w:t>
            </w: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361242" w:rsidRPr="009F4399" w:rsidRDefault="00361242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: model 1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alcohol intake, </w:t>
            </w: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, lipid-lowering medication , anti-hypertensive medication 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family history of diabetes</w:t>
            </w:r>
          </w:p>
          <w:p w:rsidR="00361242" w:rsidRPr="009F4399" w:rsidRDefault="00361242" w:rsidP="009F188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-C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ze</w:t>
            </w:r>
            <w:proofErr w:type="spellEnd"/>
          </w:p>
          <w:p w:rsidR="00361242" w:rsidRPr="009F4399" w:rsidRDefault="00361242" w:rsidP="009F188E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 + HOMA-IR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 </w:t>
            </w:r>
            <w:proofErr w:type="spellStart"/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or</w:t>
            </w:r>
            <w:proofErr w:type="spellEnd"/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 + HOMA-IR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 </w:t>
            </w:r>
            <w:proofErr w:type="spellStart"/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or</w:t>
            </w:r>
            <w:proofErr w:type="spellEnd"/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</w:p>
          <w:p w:rsidR="00361242" w:rsidRPr="00535AE1" w:rsidRDefault="00361242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P&lt;0.05; **P&lt;0.01; ***P&lt; 0.001. </w:t>
            </w:r>
          </w:p>
          <w:p w:rsidR="00361242" w:rsidRPr="009F4399" w:rsidRDefault="00361242" w:rsidP="009F18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A-IR: Homeostatic model assessment of insulin resistance; HOMA</w:t>
            </w:r>
            <w:r w:rsidRPr="009F4399">
              <w:rPr>
                <w:rFonts w:ascii="Cambria Math" w:hAnsi="Cambria Math" w:cs="Cambria Math"/>
                <w:bCs/>
                <w:sz w:val="18"/>
                <w:szCs w:val="18"/>
                <w:lang w:val="en-U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9F4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: Homeostatic model assessment of 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cell function;</w:t>
            </w:r>
            <w:r w:rsidRPr="009F4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MI: Body mass index; HDL-C: High-density lipoprotein cholesterol.</w:t>
            </w:r>
          </w:p>
          <w:p w:rsidR="00361242" w:rsidRPr="009F4399" w:rsidRDefault="00361242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361242" w:rsidRDefault="00361242">
      <w:pPr>
        <w:rPr>
          <w:lang w:val="en-US"/>
        </w:rPr>
      </w:pPr>
    </w:p>
    <w:p w:rsidR="00361242" w:rsidRDefault="00361242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5"/>
        <w:tblW w:w="1275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25"/>
        <w:gridCol w:w="585"/>
        <w:gridCol w:w="2694"/>
        <w:gridCol w:w="2551"/>
        <w:gridCol w:w="2730"/>
        <w:gridCol w:w="2373"/>
      </w:tblGrid>
      <w:tr w:rsidR="003B25C0" w:rsidRPr="008E75FD" w:rsidTr="002A0476">
        <w:tc>
          <w:tcPr>
            <w:tcW w:w="12758" w:type="dxa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  <w:r w:rsidRPr="008E75FD"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5</w:t>
            </w:r>
            <w:r w:rsidRPr="008E75FD">
              <w:rPr>
                <w:rFonts w:ascii="Times New Roman" w:hAnsi="Times New Roman" w:cs="Times New Roman"/>
                <w:lang w:val="en-US"/>
              </w:rPr>
              <w:t>.</w:t>
            </w:r>
            <w:r w:rsidRPr="003B25C0">
              <w:rPr>
                <w:rFonts w:ascii="Times New Roman" w:hAnsi="Times New Roman" w:cs="Times New Roman"/>
                <w:lang w:val="en-US"/>
              </w:rPr>
              <w:t xml:space="preserve"> Association between non-HDL cholesterol, LDL-C, triglycerides, and  </w:t>
            </w:r>
            <w:proofErr w:type="spellStart"/>
            <w:r w:rsidRPr="003B25C0">
              <w:rPr>
                <w:rFonts w:ascii="Times New Roman" w:hAnsi="Times New Roman" w:cs="Times New Roman"/>
                <w:lang w:val="en-US"/>
              </w:rPr>
              <w:t>apoB</w:t>
            </w:r>
            <w:proofErr w:type="spellEnd"/>
            <w:r w:rsidRPr="003B25C0">
              <w:rPr>
                <w:rFonts w:ascii="Times New Roman" w:hAnsi="Times New Roman" w:cs="Times New Roman"/>
                <w:lang w:val="en-US"/>
              </w:rPr>
              <w:t xml:space="preserve"> and risk of T2D in 4818 people without diabetes at baseline</w:t>
            </w:r>
          </w:p>
        </w:tc>
      </w:tr>
      <w:tr w:rsidR="003B25C0" w:rsidRPr="008E75FD" w:rsidTr="002A0476">
        <w:tc>
          <w:tcPr>
            <w:tcW w:w="12758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B25C0">
              <w:rPr>
                <w:rFonts w:ascii="Times New Roman" w:hAnsi="Times New Roman" w:cs="Times New Roman"/>
                <w:lang w:val="en-US"/>
              </w:rPr>
              <w:t xml:space="preserve">HR (95% CI) per SD-increase, </w:t>
            </w:r>
            <w:r w:rsidRPr="003B25C0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3B25C0"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lang w:val="en-US"/>
              </w:rPr>
              <w:t>Non-HDL cholester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LDL-C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proofErr w:type="spellStart"/>
            <w:r w:rsidRPr="003B25C0">
              <w:rPr>
                <w:rFonts w:ascii="Times New Roman" w:hAnsi="Times New Roman" w:cs="Times New Roman"/>
              </w:rPr>
              <w:t>Triglycerides</w:t>
            </w:r>
            <w:proofErr w:type="spellEnd"/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proofErr w:type="spellStart"/>
            <w:r w:rsidRPr="003B25C0">
              <w:rPr>
                <w:rFonts w:ascii="Times New Roman" w:hAnsi="Times New Roman" w:cs="Times New Roman"/>
                <w:lang w:val="en-US"/>
              </w:rPr>
              <w:t>ApoB</w:t>
            </w:r>
            <w:proofErr w:type="spellEnd"/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proofErr w:type="spellStart"/>
            <w:r w:rsidRPr="003B25C0">
              <w:rPr>
                <w:rFonts w:ascii="Times New Roman" w:hAnsi="Times New Roman" w:cs="Times New Roman"/>
              </w:rPr>
              <w:t>Crude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35 (1.20-1.52)**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  <w:bCs/>
              </w:rPr>
              <w:t>1.16 (1.03-1.31)*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83 (1.64-2.04)**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36 (1.21-1.53)***</w:t>
            </w:r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27 (1.12-1.43)**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9 (0.97-1.24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80 (1.60-2.02)**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27 (1.13-1.43)***</w:t>
            </w:r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21 (1.07-1.37)*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10 (0.97-1.24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53 (1.34-1.73)**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21 (1.07-1.36)**</w:t>
            </w:r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3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/>
                <w:bCs/>
              </w:rPr>
              <w:t>1.15 (1.01-1.31)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6 (0.93-1.19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45 (1.26-1.66)**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Cs/>
                <w:lang w:val="en-US"/>
              </w:rPr>
              <w:t>1.13 (0.99-1.28)</w:t>
            </w:r>
          </w:p>
        </w:tc>
      </w:tr>
      <w:tr w:rsidR="003B25C0" w:rsidRPr="003B25C0" w:rsidTr="002A0476">
        <w:trPr>
          <w:trHeight w:val="70"/>
        </w:trPr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3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7 (0.94-1.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0 (0.88-1.13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35 (1.17-1.57)***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Cs/>
                <w:lang w:val="en-US"/>
              </w:rPr>
              <w:t>1.04 (0.91-1.19)</w:t>
            </w:r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4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/>
                <w:bCs/>
              </w:rPr>
              <w:t>1.17 (1.03-1.33)*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Cs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6 (0.94-1.21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25C0">
              <w:rPr>
                <w:rFonts w:ascii="Times New Roman" w:hAnsi="Times New Roman" w:cs="Times New Roman"/>
                <w:b/>
              </w:rPr>
              <w:t>1.53 (1.34-1.75)**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  <w:r w:rsidRPr="003B25C0">
              <w:rPr>
                <w:rFonts w:ascii="Times New Roman" w:hAnsi="Times New Roman" w:cs="Times New Roman"/>
                <w:b/>
              </w:rPr>
              <w:t>1.15 (1.01-1.31)*</w:t>
            </w:r>
          </w:p>
        </w:tc>
      </w:tr>
      <w:tr w:rsidR="003B25C0" w:rsidRPr="003B25C0" w:rsidTr="002A0476"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4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Cs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7 (0.93-1.2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0 (0.88-1.13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41 (1.22-1.63)***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Cs/>
                <w:lang w:val="en-US"/>
              </w:rPr>
              <w:t>1.04 (0.91-1.19)</w:t>
            </w:r>
          </w:p>
        </w:tc>
      </w:tr>
      <w:tr w:rsidR="003B25C0" w:rsidRPr="003B25C0" w:rsidTr="002A0476"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5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11 (0.98-1.26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3 (0.91-1.16)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B25C0">
              <w:rPr>
                <w:rFonts w:ascii="Times New Roman" w:hAnsi="Times New Roman" w:cs="Times New Roman"/>
                <w:b/>
              </w:rPr>
              <w:t>1.29 (1.13-1.47)**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  <w:r w:rsidRPr="003B25C0">
              <w:rPr>
                <w:rFonts w:ascii="Times New Roman" w:hAnsi="Times New Roman" w:cs="Times New Roman"/>
                <w:bCs/>
                <w:lang w:val="en-US"/>
              </w:rPr>
              <w:t>1.09 (0.97-1.24)</w:t>
            </w:r>
          </w:p>
        </w:tc>
      </w:tr>
      <w:tr w:rsidR="003B25C0" w:rsidRPr="003B25C0" w:rsidTr="002A0476"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</w:rPr>
            </w:pPr>
            <w:r w:rsidRPr="003B25C0">
              <w:rPr>
                <w:rFonts w:ascii="Times New Roman" w:hAnsi="Times New Roman" w:cs="Times New Roman"/>
              </w:rPr>
              <w:t>Model 5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Cs/>
              </w:rPr>
            </w:pPr>
            <w:r w:rsidRPr="003B25C0">
              <w:rPr>
                <w:rFonts w:ascii="Times New Roman" w:hAnsi="Times New Roman" w:cs="Times New Roman"/>
                <w:bCs/>
              </w:rPr>
              <w:t>1.06 (0.93-1.2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n-US"/>
              </w:rPr>
            </w:pPr>
            <w:r w:rsidRPr="003B25C0">
              <w:rPr>
                <w:rFonts w:ascii="Times New Roman" w:hAnsi="Times New Roman" w:cs="Times New Roman"/>
                <w:lang w:val="en-US"/>
              </w:rPr>
              <w:t>0.99 (0.88-1.12)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/>
              </w:rPr>
            </w:pPr>
            <w:r w:rsidRPr="003B25C0">
              <w:rPr>
                <w:rFonts w:ascii="Times New Roman" w:hAnsi="Times New Roman" w:cs="Times New Roman"/>
                <w:b/>
              </w:rPr>
              <w:t>1.23 (1.07-1.42)**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3B25C0">
              <w:rPr>
                <w:rFonts w:ascii="Times New Roman" w:hAnsi="Times New Roman" w:cs="Times New Roman"/>
                <w:bCs/>
                <w:lang w:val="en-US"/>
              </w:rPr>
              <w:t>1.04 (0.91-1.18)</w:t>
            </w:r>
          </w:p>
        </w:tc>
      </w:tr>
      <w:tr w:rsidR="003B25C0" w:rsidRPr="008E75FD" w:rsidTr="002A0476">
        <w:tc>
          <w:tcPr>
            <w:tcW w:w="12758" w:type="dxa"/>
            <w:gridSpan w:val="6"/>
            <w:tcBorders>
              <w:top w:val="single" w:sz="4" w:space="0" w:color="auto"/>
              <w:bottom w:val="nil"/>
              <w:right w:val="nil"/>
            </w:tcBorders>
          </w:tcPr>
          <w:p w:rsidR="003B25C0" w:rsidRPr="003B25C0" w:rsidRDefault="003B25C0" w:rsidP="003B25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s (95% CIs) were derived from Cox proportional hazard models. </w:t>
            </w:r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: sex  and age</w:t>
            </w:r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25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model 1+ high alcohol intake, BMI, lipid-lowering medication , anti-hypertensive medication, and family history of diabetes</w:t>
            </w:r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: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-C;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: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ze</w:t>
            </w:r>
            <w:proofErr w:type="spellEnd"/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: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 + 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3B25C0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: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 + 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3B25C0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a: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 + 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3B25C0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IR;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b: </w:t>
            </w:r>
            <w:proofErr w:type="spellStart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 + 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3B25C0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3B25C0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IR</w:t>
            </w:r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B25C0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*P&lt;0.05; **P&lt;0.01; ***P&lt; 0.001. </w:t>
            </w:r>
          </w:p>
          <w:p w:rsidR="003B25C0" w:rsidRPr="003B25C0" w:rsidRDefault="003B25C0" w:rsidP="003B25C0">
            <w:pPr>
              <w:rPr>
                <w:rFonts w:ascii="Times New Roman" w:hAnsi="Times New Roman" w:cs="Times New Roman"/>
                <w:lang w:val="es-ES"/>
              </w:rPr>
            </w:pPr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HOMA-IR: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meostatic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sessment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nsulin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esistance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HOMA</w:t>
            </w:r>
            <w:r w:rsidRPr="003B25C0">
              <w:rPr>
                <w:rFonts w:ascii="Cambria Math" w:hAnsi="Cambria Math" w:cs="Cambria Math"/>
                <w:bCs/>
                <w:sz w:val="18"/>
                <w:szCs w:val="18"/>
                <w:lang w:val="es-ES"/>
              </w:rPr>
              <w:t>‐</w:t>
            </w:r>
            <w:r w:rsidRPr="003B25C0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: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meostatic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odel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sessment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of </w:t>
            </w:r>
            <w:r w:rsidRPr="003B25C0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3B25C0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-</w:t>
            </w:r>
            <w:proofErr w:type="spellStart"/>
            <w:r w:rsidRPr="003B25C0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cell</w:t>
            </w:r>
            <w:proofErr w:type="spellEnd"/>
            <w:r w:rsidRPr="003B25C0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function</w:t>
            </w:r>
            <w:proofErr w:type="spellEnd"/>
            <w:r w:rsidRPr="003B25C0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;</w:t>
            </w:r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BMI: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ody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ass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ndex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LDL-C: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ow-density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ipoprotein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olesterol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poB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: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polipoprotein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B; HDL-C: High-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ensity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ipoprotein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olesterol</w:t>
            </w:r>
            <w:proofErr w:type="spellEnd"/>
            <w:r w:rsidRPr="003B25C0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.</w:t>
            </w:r>
          </w:p>
          <w:p w:rsidR="003B25C0" w:rsidRPr="003B25C0" w:rsidRDefault="003B25C0" w:rsidP="003B25C0">
            <w:pPr>
              <w:rPr>
                <w:lang w:val="es-ES"/>
              </w:rPr>
            </w:pPr>
          </w:p>
        </w:tc>
      </w:tr>
    </w:tbl>
    <w:p w:rsidR="00361242" w:rsidRDefault="00361242">
      <w:pPr>
        <w:rPr>
          <w:lang w:val="es-ES"/>
        </w:rPr>
      </w:pPr>
    </w:p>
    <w:p w:rsidR="00457731" w:rsidRDefault="00361242">
      <w:pPr>
        <w:rPr>
          <w:lang w:val="es-ES"/>
        </w:rPr>
      </w:pPr>
      <w:r>
        <w:rPr>
          <w:lang w:val="es-ES"/>
        </w:rPr>
        <w:br w:type="page"/>
      </w:r>
    </w:p>
    <w:tbl>
      <w:tblPr>
        <w:tblStyle w:val="TableGrid2"/>
        <w:tblW w:w="1587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985"/>
        <w:gridCol w:w="1984"/>
        <w:gridCol w:w="1843"/>
        <w:gridCol w:w="1985"/>
        <w:gridCol w:w="2268"/>
      </w:tblGrid>
      <w:tr w:rsidR="00457731" w:rsidRPr="008E75FD" w:rsidTr="002157AF">
        <w:tc>
          <w:tcPr>
            <w:tcW w:w="15877" w:type="dxa"/>
            <w:gridSpan w:val="8"/>
          </w:tcPr>
          <w:p w:rsidR="00457731" w:rsidRPr="009F4399" w:rsidRDefault="00457731" w:rsidP="00457731">
            <w:pPr>
              <w:rPr>
                <w:rFonts w:ascii="Times New Roman" w:hAnsi="Times New Roman" w:cs="Times New Roman"/>
                <w:lang w:val="en-US"/>
              </w:rPr>
            </w:pPr>
            <w:r w:rsidRPr="008E7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br w:type="page"/>
            </w:r>
            <w:r w:rsidRPr="008E7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8E75F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6</w:t>
            </w:r>
            <w:r w:rsidRPr="008E75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F43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F4399">
              <w:rPr>
                <w:rFonts w:ascii="Times New Roman" w:hAnsi="Times New Roman" w:cs="Times New Roman"/>
                <w:lang w:val="en-US"/>
              </w:rPr>
              <w:t xml:space="preserve">Association between TRLP </w:t>
            </w:r>
            <w:proofErr w:type="spellStart"/>
            <w:r w:rsidRPr="009F4399">
              <w:rPr>
                <w:rFonts w:ascii="Times New Roman" w:hAnsi="Times New Roman" w:cs="Times New Roman"/>
                <w:lang w:val="en-US"/>
              </w:rPr>
              <w:t>subfractions</w:t>
            </w:r>
            <w:proofErr w:type="spellEnd"/>
            <w:r w:rsidRPr="009F4399">
              <w:rPr>
                <w:rFonts w:ascii="Times New Roman" w:hAnsi="Times New Roman" w:cs="Times New Roman"/>
                <w:lang w:val="en-US"/>
              </w:rPr>
              <w:t xml:space="preserve"> and risk of T2D in 4818 people without diabetes at baseline</w:t>
            </w:r>
          </w:p>
        </w:tc>
      </w:tr>
      <w:tr w:rsidR="00457731" w:rsidRPr="008E75FD" w:rsidTr="002157AF">
        <w:tc>
          <w:tcPr>
            <w:tcW w:w="15877" w:type="dxa"/>
            <w:gridSpan w:val="8"/>
          </w:tcPr>
          <w:p w:rsidR="00457731" w:rsidRPr="009F4399" w:rsidRDefault="00457731" w:rsidP="00215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 xml:space="preserve">HR (95% CI) per SD-increase, </w:t>
            </w:r>
            <w:r w:rsidRPr="009F4399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9F4399"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</w:tr>
      <w:tr w:rsidR="00457731" w:rsidRPr="00F81B1A" w:rsidTr="002157AF">
        <w:tc>
          <w:tcPr>
            <w:tcW w:w="1843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 xml:space="preserve">TRLP </w:t>
            </w:r>
            <w:proofErr w:type="spellStart"/>
            <w:r w:rsidRPr="009F4399">
              <w:rPr>
                <w:rFonts w:ascii="Times New Roman" w:hAnsi="Times New Roman" w:cs="Times New Roman"/>
                <w:lang w:val="en-US"/>
              </w:rPr>
              <w:t>subfractions</w:t>
            </w:r>
            <w:proofErr w:type="spellEnd"/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Total TRLP</w:t>
            </w:r>
          </w:p>
        </w:tc>
        <w:tc>
          <w:tcPr>
            <w:tcW w:w="1984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Very large TRLP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Large TRLP</w:t>
            </w:r>
          </w:p>
        </w:tc>
        <w:tc>
          <w:tcPr>
            <w:tcW w:w="1984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Medium TRLP</w:t>
            </w:r>
          </w:p>
        </w:tc>
        <w:tc>
          <w:tcPr>
            <w:tcW w:w="1843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Small TRLP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 xml:space="preserve">Very </w:t>
            </w:r>
            <w:proofErr w:type="spellStart"/>
            <w:r w:rsidRPr="009F4399">
              <w:rPr>
                <w:rFonts w:ascii="Times New Roman" w:hAnsi="Times New Roman" w:cs="Times New Roman"/>
                <w:lang w:val="en-US"/>
              </w:rPr>
              <w:t>sm</w:t>
            </w:r>
            <w:r w:rsidRPr="009F4399">
              <w:rPr>
                <w:rFonts w:ascii="Times New Roman" w:hAnsi="Times New Roman" w:cs="Times New Roman"/>
              </w:rPr>
              <w:t>all</w:t>
            </w:r>
            <w:proofErr w:type="spellEnd"/>
            <w:r w:rsidRPr="009F4399">
              <w:rPr>
                <w:rFonts w:ascii="Times New Roman" w:hAnsi="Times New Roman" w:cs="Times New Roman"/>
              </w:rPr>
              <w:t xml:space="preserve"> TRLP</w:t>
            </w:r>
          </w:p>
        </w:tc>
        <w:tc>
          <w:tcPr>
            <w:tcW w:w="2268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L</w:t>
            </w:r>
            <w:r w:rsidRPr="009F439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4399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</w:tr>
      <w:tr w:rsidR="00457731" w:rsidRPr="00F81B1A" w:rsidTr="002157AF">
        <w:tc>
          <w:tcPr>
            <w:tcW w:w="1843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proofErr w:type="spellStart"/>
            <w:r w:rsidRPr="009F4399">
              <w:rPr>
                <w:rFonts w:ascii="Times New Roman" w:hAnsi="Times New Roman" w:cs="Times New Roman"/>
              </w:rPr>
              <w:t>Crude</w:t>
            </w:r>
            <w:proofErr w:type="spellEnd"/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56 (1.36-1.80)***</w:t>
            </w:r>
          </w:p>
        </w:tc>
        <w:tc>
          <w:tcPr>
            <w:tcW w:w="1984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46 (1.35-1.59)***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2.28 (1.95-2.67)***</w:t>
            </w:r>
          </w:p>
        </w:tc>
        <w:tc>
          <w:tcPr>
            <w:tcW w:w="1984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50 (1.29-1.74)***</w:t>
            </w:r>
          </w:p>
        </w:tc>
        <w:tc>
          <w:tcPr>
            <w:tcW w:w="1843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8 (0.79-0.98)*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34 (1.13-1.59)**</w:t>
            </w:r>
          </w:p>
        </w:tc>
        <w:tc>
          <w:tcPr>
            <w:tcW w:w="2268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78 (1.60-1.98)***</w:t>
            </w:r>
          </w:p>
        </w:tc>
      </w:tr>
      <w:tr w:rsidR="00457731" w:rsidRPr="00F81B1A" w:rsidTr="002157AF">
        <w:tc>
          <w:tcPr>
            <w:tcW w:w="1843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44 (1.25-1.67)***</w:t>
            </w:r>
          </w:p>
        </w:tc>
        <w:tc>
          <w:tcPr>
            <w:tcW w:w="1984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46 (1.35-1.58)***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2.16 (1.84-2.54)***</w:t>
            </w:r>
          </w:p>
        </w:tc>
        <w:tc>
          <w:tcPr>
            <w:tcW w:w="1984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40 (1.21-1.63)***</w:t>
            </w:r>
          </w:p>
        </w:tc>
        <w:tc>
          <w:tcPr>
            <w:tcW w:w="1843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7(0.78-0.96)**</w:t>
            </w:r>
          </w:p>
        </w:tc>
        <w:tc>
          <w:tcPr>
            <w:tcW w:w="1985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28 (1.09-1.51)**</w:t>
            </w:r>
          </w:p>
        </w:tc>
        <w:tc>
          <w:tcPr>
            <w:tcW w:w="2268" w:type="dxa"/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75 (1.57-1.95)***</w:t>
            </w:r>
          </w:p>
        </w:tc>
      </w:tr>
      <w:tr w:rsidR="00457731" w:rsidRPr="00F81B1A" w:rsidTr="002157AF">
        <w:tc>
          <w:tcPr>
            <w:tcW w:w="1843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0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1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9F4399">
              <w:rPr>
                <w:rFonts w:ascii="Times New Roman" w:hAnsi="Times New Roman" w:cs="Times New Roman"/>
                <w:b/>
              </w:rPr>
              <w:t>-1.5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3 (1.22</w:t>
            </w:r>
            <w:r w:rsidRPr="009F4399">
              <w:rPr>
                <w:rFonts w:ascii="Times New Roman" w:hAnsi="Times New Roman" w:cs="Times New Roman"/>
                <w:b/>
              </w:rPr>
              <w:t>-1.45)*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71 (1.45-2.01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9F439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9F4399">
              <w:rPr>
                <w:rFonts w:ascii="Times New Roman" w:hAnsi="Times New Roman" w:cs="Times New Roman"/>
              </w:rPr>
              <w:t>-1.3</w:t>
            </w:r>
            <w:r>
              <w:rPr>
                <w:rFonts w:ascii="Times New Roman" w:hAnsi="Times New Roman" w:cs="Times New Roman"/>
              </w:rPr>
              <w:t>2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84-1.03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4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05-1.4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  <w:r>
              <w:rPr>
                <w:rFonts w:ascii="Times New Roman" w:hAnsi="Times New Roman" w:cs="Times New Roman"/>
                <w:b/>
              </w:rPr>
              <w:t>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/>
                <w:b/>
              </w:rPr>
              <w:t>45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3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9F4399">
              <w:rPr>
                <w:rFonts w:ascii="Times New Roman" w:hAnsi="Times New Roman" w:cs="Times New Roman"/>
                <w:b/>
              </w:rPr>
              <w:t>-1.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9F4399">
              <w:rPr>
                <w:rFonts w:ascii="Times New Roman" w:hAnsi="Times New Roman" w:cs="Times New Roman"/>
                <w:b/>
              </w:rPr>
              <w:t>1)***</w:t>
            </w:r>
          </w:p>
        </w:tc>
      </w:tr>
      <w:tr w:rsidR="00457731" w:rsidRPr="00F81B1A" w:rsidTr="002157A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3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2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0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F4399">
              <w:rPr>
                <w:rFonts w:ascii="Times New Roman" w:hAnsi="Times New Roman" w:cs="Times New Roman"/>
                <w:b/>
              </w:rPr>
              <w:t>-1.4</w:t>
            </w:r>
            <w:r>
              <w:rPr>
                <w:rFonts w:ascii="Times New Roman" w:hAnsi="Times New Roman" w:cs="Times New Roman"/>
                <w:b/>
              </w:rPr>
              <w:t>2</w:t>
            </w:r>
            <w:r w:rsidRPr="009F4399">
              <w:rPr>
                <w:rFonts w:ascii="Times New Roman" w:hAnsi="Times New Roman" w:cs="Times New Roman"/>
                <w:b/>
              </w:rPr>
              <w:t>)*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32 (1.22-1.44)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62</w:t>
            </w:r>
            <w:r w:rsidRPr="009F4399">
              <w:rPr>
                <w:rFonts w:ascii="Times New Roman" w:hAnsi="Times New Roman" w:cs="Times New Roman"/>
                <w:b/>
              </w:rPr>
              <w:t>(1.</w:t>
            </w:r>
            <w:r>
              <w:rPr>
                <w:rFonts w:ascii="Times New Roman" w:hAnsi="Times New Roman" w:cs="Times New Roman"/>
                <w:b/>
              </w:rPr>
              <w:t>37</w:t>
            </w:r>
            <w:r w:rsidRPr="009F4399">
              <w:rPr>
                <w:rFonts w:ascii="Times New Roman" w:hAnsi="Times New Roman" w:cs="Times New Roman"/>
                <w:b/>
              </w:rPr>
              <w:t>-1.9</w:t>
            </w:r>
            <w:r>
              <w:rPr>
                <w:rFonts w:ascii="Times New Roman" w:hAnsi="Times New Roman" w:cs="Times New Roman"/>
                <w:b/>
              </w:rPr>
              <w:t>0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Pr="009F4399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0</w:t>
            </w:r>
            <w:r w:rsidRPr="009F4399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20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(0.84-1.03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2 (1.05-1.43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2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</w:t>
            </w:r>
            <w:r>
              <w:rPr>
                <w:rFonts w:ascii="Times New Roman" w:hAnsi="Times New Roman" w:cs="Times New Roman"/>
                <w:b/>
              </w:rPr>
              <w:t>28</w:t>
            </w:r>
            <w:r w:rsidRPr="009F4399">
              <w:rPr>
                <w:rFonts w:ascii="Times New Roman" w:hAnsi="Times New Roman" w:cs="Times New Roman"/>
                <w:b/>
              </w:rPr>
              <w:t>-1.</w:t>
            </w:r>
            <w:r>
              <w:rPr>
                <w:rFonts w:ascii="Times New Roman" w:hAnsi="Times New Roman" w:cs="Times New Roman"/>
                <w:b/>
              </w:rPr>
              <w:t>58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</w:tr>
      <w:tr w:rsidR="00457731" w:rsidRPr="00F81B1A" w:rsidTr="002157A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3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6-1.31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27 (1.1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9F4399">
              <w:rPr>
                <w:rFonts w:ascii="Times New Roman" w:hAnsi="Times New Roman" w:cs="Times New Roman"/>
                <w:b/>
              </w:rPr>
              <w:t>-1.38)**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1 (1.27-1.80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9F4399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4</w:t>
            </w:r>
            <w:r w:rsidRPr="009F4399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2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9F4399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5</w:t>
            </w:r>
            <w:r w:rsidRPr="009F4399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4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8 (1.01</w:t>
            </w:r>
            <w:r w:rsidRPr="009F4399">
              <w:rPr>
                <w:rFonts w:ascii="Times New Roman" w:hAnsi="Times New Roman" w:cs="Times New Roman"/>
                <w:b/>
              </w:rPr>
              <w:t>-1.3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5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2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>-1.5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</w:tr>
      <w:tr w:rsidR="00457731" w:rsidRPr="00F81B1A" w:rsidTr="002157A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4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26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0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9F4399">
              <w:rPr>
                <w:rFonts w:ascii="Times New Roman" w:hAnsi="Times New Roman" w:cs="Times New Roman"/>
                <w:b/>
              </w:rPr>
              <w:t>-1.4</w:t>
            </w:r>
            <w:r>
              <w:rPr>
                <w:rFonts w:ascii="Times New Roman" w:hAnsi="Times New Roman" w:cs="Times New Roman"/>
                <w:b/>
              </w:rPr>
              <w:t>6</w:t>
            </w:r>
            <w:r w:rsidRPr="009F4399">
              <w:rPr>
                <w:rFonts w:ascii="Times New Roman" w:hAnsi="Times New Roman" w:cs="Times New Roman"/>
                <w:b/>
              </w:rPr>
              <w:t>)*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36 (1.25</w:t>
            </w:r>
            <w:r w:rsidRPr="009F4399">
              <w:rPr>
                <w:rFonts w:ascii="Times New Roman" w:hAnsi="Times New Roman" w:cs="Times New Roman"/>
                <w:b/>
              </w:rPr>
              <w:t>-1.47)*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78 (1.50-2.10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93-1.25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  <w:r w:rsidRPr="009F4399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3</w:t>
            </w:r>
            <w:r w:rsidRPr="009F4399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2</w:t>
            </w:r>
            <w:r>
              <w:rPr>
                <w:rFonts w:ascii="Times New Roman" w:hAnsi="Times New Roman" w:cs="Times New Roman"/>
                <w:b/>
              </w:rPr>
              <w:t>3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05-1.4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50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</w:t>
            </w:r>
            <w:r>
              <w:rPr>
                <w:rFonts w:ascii="Times New Roman" w:hAnsi="Times New Roman" w:cs="Times New Roman"/>
                <w:b/>
              </w:rPr>
              <w:t>35</w:t>
            </w:r>
            <w:r w:rsidRPr="009F4399">
              <w:rPr>
                <w:rFonts w:ascii="Times New Roman" w:hAnsi="Times New Roman" w:cs="Times New Roman"/>
                <w:b/>
              </w:rPr>
              <w:t>-1.</w:t>
            </w:r>
            <w:r>
              <w:rPr>
                <w:rFonts w:ascii="Times New Roman" w:hAnsi="Times New Roman" w:cs="Times New Roman"/>
                <w:b/>
              </w:rPr>
              <w:t>67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</w:tr>
      <w:tr w:rsidR="00457731" w:rsidRPr="00F81B1A" w:rsidTr="002157A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4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1.12 (0.96-1.3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29 (1.19-1.40)**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/>
                <w:b/>
              </w:rPr>
              <w:t>63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</w:t>
            </w:r>
            <w:r>
              <w:rPr>
                <w:rFonts w:ascii="Times New Roman" w:hAnsi="Times New Roman" w:cs="Times New Roman"/>
                <w:b/>
              </w:rPr>
              <w:t>37</w:t>
            </w:r>
            <w:r w:rsidRPr="009F4399">
              <w:rPr>
                <w:rFonts w:ascii="Times New Roman" w:hAnsi="Times New Roman" w:cs="Times New Roman"/>
                <w:b/>
              </w:rPr>
              <w:t>-1.</w:t>
            </w:r>
            <w:r>
              <w:rPr>
                <w:rFonts w:ascii="Times New Roman" w:hAnsi="Times New Roman" w:cs="Times New Roman"/>
                <w:b/>
              </w:rPr>
              <w:t>94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0.98 (0.85-1.1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  <w:r w:rsidRPr="009F4399">
              <w:rPr>
                <w:rFonts w:ascii="Times New Roman" w:hAnsi="Times New Roman" w:cs="Times New Roman"/>
              </w:rPr>
              <w:t>(0.8</w:t>
            </w:r>
            <w:r>
              <w:rPr>
                <w:rFonts w:ascii="Times New Roman" w:hAnsi="Times New Roman" w:cs="Times New Roman"/>
              </w:rPr>
              <w:t>4</w:t>
            </w:r>
            <w:r w:rsidRPr="009F4399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3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/>
                <w:b/>
              </w:rPr>
              <w:t>17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0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>-1.</w:t>
            </w:r>
            <w:r>
              <w:rPr>
                <w:rFonts w:ascii="Times New Roman" w:hAnsi="Times New Roman" w:cs="Times New Roman"/>
                <w:b/>
              </w:rPr>
              <w:t>36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1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26-1.57)***</w:t>
            </w:r>
          </w:p>
        </w:tc>
      </w:tr>
      <w:tr w:rsidR="00457731" w:rsidRPr="00F81B1A" w:rsidTr="002157AF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5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19 (1.03</w:t>
            </w:r>
            <w:r w:rsidRPr="009F4399">
              <w:rPr>
                <w:rFonts w:ascii="Times New Roman" w:hAnsi="Times New Roman" w:cs="Times New Roman"/>
                <w:b/>
              </w:rPr>
              <w:t>-1.38)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14 (1.04-1.25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42 (1.20-1.68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9 (0.94-1.26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  <w:r w:rsidRPr="009F4399">
              <w:rPr>
                <w:rFonts w:ascii="Times New Roman" w:hAnsi="Times New Roman" w:cs="Times New Roman"/>
                <w:lang w:val="en-US"/>
              </w:rPr>
              <w:t xml:space="preserve"> (0.87-1.07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1.19 (1.02-1.39</w:t>
            </w:r>
            <w:r w:rsidRPr="009F4399">
              <w:rPr>
                <w:rFonts w:ascii="Times New Roman" w:hAnsi="Times New Roman" w:cs="Times New Roman"/>
                <w:b/>
                <w:bCs/>
                <w:lang w:val="en-US"/>
              </w:rPr>
              <w:t>)*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26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1.4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</w:tr>
      <w:tr w:rsidR="00457731" w:rsidRPr="00F81B1A" w:rsidTr="002157AF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5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1.12 (0.96-1.31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11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1.01-1.21)*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35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1.1</w:t>
            </w:r>
            <w:r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1.6</w:t>
            </w:r>
            <w:r>
              <w:rPr>
                <w:rFonts w:ascii="Times New Roman" w:hAnsi="Times New Roman" w:cs="Times New Roman"/>
                <w:b/>
                <w:lang w:val="en-US"/>
              </w:rPr>
              <w:t>1)*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1.04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bCs/>
                <w:lang w:val="en-US"/>
              </w:rPr>
              <w:t>89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>-1.2</w:t>
            </w:r>
            <w:r>
              <w:rPr>
                <w:rFonts w:ascii="Times New Roman" w:hAnsi="Times New Roman" w:cs="Times New Roman"/>
                <w:bCs/>
                <w:lang w:val="en-US"/>
              </w:rPr>
              <w:t>0</w:t>
            </w:r>
            <w:r w:rsidRPr="009F4399"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87</w:t>
            </w:r>
            <w:r w:rsidRPr="009F4399">
              <w:rPr>
                <w:rFonts w:ascii="Times New Roman" w:hAnsi="Times New Roman" w:cs="Times New Roman"/>
                <w:lang w:val="en-US"/>
              </w:rPr>
              <w:t>-1.0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457731" w:rsidRPr="00B96846" w:rsidRDefault="00457731" w:rsidP="002157AF">
            <w:pPr>
              <w:rPr>
                <w:rFonts w:ascii="Times New Roman" w:hAnsi="Times New Roman" w:cs="Times New Roman"/>
                <w:b/>
                <w:bCs/>
              </w:rPr>
            </w:pPr>
            <w:r w:rsidRPr="00327FA6">
              <w:rPr>
                <w:rFonts w:ascii="Times New Roman" w:hAnsi="Times New Roman" w:cs="Times New Roman"/>
                <w:b/>
                <w:bCs/>
                <w:lang w:val="en-US"/>
              </w:rPr>
              <w:t>1.16 (1.00-1.35)*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21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lang w:val="en-US"/>
              </w:rPr>
              <w:t>36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</w:t>
            </w:r>
          </w:p>
        </w:tc>
      </w:tr>
      <w:tr w:rsidR="00457731" w:rsidRPr="008E75FD" w:rsidTr="002157AF">
        <w:tc>
          <w:tcPr>
            <w:tcW w:w="15877" w:type="dxa"/>
            <w:gridSpan w:val="8"/>
            <w:tcBorders>
              <w:top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s (95% CIs) were derived from Cox proportional hazard models. </w:t>
            </w:r>
          </w:p>
          <w:p w:rsidR="00457731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: sex  and age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: model 1+ 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alcohol intake, </w:t>
            </w: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MI, lipid-lowering medication , anti-hypertensive me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family history of diabetes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-C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ze</w:t>
            </w:r>
            <w:proofErr w:type="spellEnd"/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IR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IR</w:t>
            </w:r>
          </w:p>
          <w:p w:rsidR="00457731" w:rsidRPr="00B56742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56742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*P&lt;0.05; **P&lt;0.01; ***P&lt; 0.001. </w:t>
            </w:r>
          </w:p>
          <w:p w:rsidR="00457731" w:rsidRPr="00067C1D" w:rsidRDefault="00457731" w:rsidP="002157AF">
            <w:pPr>
              <w:rPr>
                <w:rFonts w:ascii="Times New Roman" w:hAnsi="Times New Roman" w:cs="Times New Roman"/>
                <w:lang w:val="es-ES"/>
              </w:rPr>
            </w:pPr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RLP: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triglyceride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ich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ipoprotein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rticles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; HOMA-IR: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meostatic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odel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sessment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of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nsulin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resistance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HOMA</w:t>
            </w:r>
            <w:r w:rsidRPr="00067C1D">
              <w:rPr>
                <w:rFonts w:ascii="Cambria Math" w:hAnsi="Cambria Math" w:cs="Cambria Math"/>
                <w:bCs/>
                <w:sz w:val="18"/>
                <w:szCs w:val="18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: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Homeostatic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odel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assessment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of 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067C1D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-</w:t>
            </w:r>
            <w:proofErr w:type="spellStart"/>
            <w:r w:rsidRPr="00067C1D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cell</w:t>
            </w:r>
            <w:proofErr w:type="spellEnd"/>
            <w:r w:rsidRPr="00067C1D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function</w:t>
            </w:r>
            <w:proofErr w:type="spellEnd"/>
            <w:r w:rsidRPr="00067C1D">
              <w:rPr>
                <w:rFonts w:ascii="Times New Roman" w:hAnsi="Times New Roman" w:cs="Times New Roman"/>
                <w:bCs/>
                <w:sz w:val="18"/>
                <w:szCs w:val="18"/>
                <w:lang w:val="es-ES"/>
              </w:rPr>
              <w:t>;</w:t>
            </w:r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BMI: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ody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mass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index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; HDL-C: High-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density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ipoprotein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holesterol</w:t>
            </w:r>
            <w:proofErr w:type="spellEnd"/>
            <w:r w:rsidRPr="00067C1D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.</w:t>
            </w:r>
          </w:p>
          <w:p w:rsidR="00457731" w:rsidRPr="00067C1D" w:rsidRDefault="00457731" w:rsidP="002157AF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  <w:p w:rsidR="00457731" w:rsidRPr="00067C1D" w:rsidRDefault="00457731" w:rsidP="002157AF">
            <w:pPr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:rsidR="00457731" w:rsidRDefault="00457731">
      <w:pPr>
        <w:rPr>
          <w:lang w:val="es-ES"/>
        </w:rPr>
      </w:pPr>
    </w:p>
    <w:p w:rsidR="00457731" w:rsidRDefault="00457731">
      <w:pPr>
        <w:rPr>
          <w:lang w:val="es-ES"/>
        </w:rPr>
      </w:pPr>
      <w:r>
        <w:rPr>
          <w:lang w:val="es-ES"/>
        </w:rPr>
        <w:br w:type="page"/>
      </w:r>
    </w:p>
    <w:tbl>
      <w:tblPr>
        <w:tblStyle w:val="TableGrid3"/>
        <w:tblW w:w="12049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85"/>
        <w:gridCol w:w="1984"/>
        <w:gridCol w:w="1985"/>
        <w:gridCol w:w="1984"/>
        <w:gridCol w:w="2268"/>
      </w:tblGrid>
      <w:tr w:rsidR="00457731" w:rsidRPr="008E75FD" w:rsidTr="002157AF">
        <w:tc>
          <w:tcPr>
            <w:tcW w:w="12049" w:type="dxa"/>
            <w:gridSpan w:val="6"/>
          </w:tcPr>
          <w:p w:rsidR="00457731" w:rsidRPr="009F4399" w:rsidRDefault="00457731" w:rsidP="00457731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Pr="008E75FD">
              <w:rPr>
                <w:rFonts w:ascii="Times New Roman" w:hAnsi="Times New Roman" w:cs="Times New Roman"/>
                <w:b/>
                <w:lang w:val="en-US"/>
              </w:rPr>
              <w:t>S7</w:t>
            </w:r>
            <w:r w:rsidRPr="008E75FD">
              <w:rPr>
                <w:rFonts w:ascii="Times New Roman" w:hAnsi="Times New Roman" w:cs="Times New Roman"/>
                <w:lang w:val="en-US"/>
              </w:rPr>
              <w:t>.</w:t>
            </w:r>
            <w:r w:rsidRPr="009F4399">
              <w:rPr>
                <w:rFonts w:ascii="Times New Roman" w:hAnsi="Times New Roman" w:cs="Times New Roman"/>
                <w:lang w:val="en-US"/>
              </w:rPr>
              <w:t xml:space="preserve"> Association between LDL </w:t>
            </w:r>
            <w:proofErr w:type="spellStart"/>
            <w:r w:rsidRPr="009F4399">
              <w:rPr>
                <w:rFonts w:ascii="Times New Roman" w:hAnsi="Times New Roman" w:cs="Times New Roman"/>
                <w:lang w:val="en-US"/>
              </w:rPr>
              <w:t>subfractions</w:t>
            </w:r>
            <w:proofErr w:type="spellEnd"/>
            <w:r w:rsidRPr="009F4399">
              <w:rPr>
                <w:rFonts w:ascii="Times New Roman" w:hAnsi="Times New Roman" w:cs="Times New Roman"/>
                <w:lang w:val="en-US"/>
              </w:rPr>
              <w:t xml:space="preserve"> and risk of T2D in 4818 people without diabetes at baseline</w:t>
            </w:r>
          </w:p>
        </w:tc>
      </w:tr>
      <w:tr w:rsidR="00457731" w:rsidRPr="008E75FD" w:rsidTr="002157AF">
        <w:tc>
          <w:tcPr>
            <w:tcW w:w="12049" w:type="dxa"/>
            <w:gridSpan w:val="6"/>
          </w:tcPr>
          <w:p w:rsidR="00457731" w:rsidRPr="009F4399" w:rsidRDefault="00457731" w:rsidP="002157A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 xml:space="preserve">HR (95% CI) per SD-increase, </w:t>
            </w:r>
            <w:r w:rsidRPr="009F4399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9F4399"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</w:tr>
      <w:tr w:rsidR="00457731" w:rsidRPr="009F4399" w:rsidTr="002157AF">
        <w:tc>
          <w:tcPr>
            <w:tcW w:w="1843" w:type="dxa"/>
            <w:tcBorders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 xml:space="preserve">LDL </w:t>
            </w:r>
            <w:proofErr w:type="spellStart"/>
            <w:r w:rsidRPr="009F4399">
              <w:rPr>
                <w:rFonts w:ascii="Times New Roman" w:hAnsi="Times New Roman" w:cs="Times New Roman"/>
                <w:lang w:val="en-US"/>
              </w:rPr>
              <w:t>subfraction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Total LDL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9F4399">
              <w:rPr>
                <w:rFonts w:ascii="Times New Roman" w:hAnsi="Times New Roman" w:cs="Times New Roman"/>
                <w:lang w:val="en-US"/>
              </w:rPr>
              <w:t>arge LDL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Medium LDL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Small LDL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LDL size</w:t>
            </w:r>
          </w:p>
        </w:tc>
      </w:tr>
      <w:tr w:rsidR="00457731" w:rsidRPr="009F4399" w:rsidTr="002157AF">
        <w:tc>
          <w:tcPr>
            <w:tcW w:w="1843" w:type="dxa"/>
            <w:tcBorders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Crud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  <w:lang w:val="en-US"/>
              </w:rPr>
              <w:t>1.46 (1.28-1</w:t>
            </w:r>
            <w:r w:rsidRPr="009F4399">
              <w:rPr>
                <w:rFonts w:ascii="Times New Roman" w:hAnsi="Times New Roman" w:cs="Times New Roman"/>
                <w:b/>
              </w:rPr>
              <w:t>.66)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68 (0.63-0.73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4 (0.75-0.94)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53 (1.25-1.87)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62 (0.57-0.69)***</w:t>
            </w:r>
          </w:p>
        </w:tc>
      </w:tr>
      <w:tr w:rsidR="00457731" w:rsidRPr="009F4399" w:rsidTr="002157AF">
        <w:tc>
          <w:tcPr>
            <w:tcW w:w="1843" w:type="dxa"/>
            <w:tcBorders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34 (1.17-1.53)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69 (0.64-0.75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2 (0.73-0.91)*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42 (1.18-1.71)**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64 (0.58-0.71)***</w:t>
            </w:r>
          </w:p>
        </w:tc>
      </w:tr>
      <w:tr w:rsidR="00457731" w:rsidRPr="009F4399" w:rsidTr="002157AF">
        <w:tc>
          <w:tcPr>
            <w:tcW w:w="1843" w:type="dxa"/>
            <w:tcBorders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1.2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F4399">
              <w:rPr>
                <w:rFonts w:ascii="Times New Roman" w:hAnsi="Times New Roman" w:cs="Times New Roman"/>
                <w:b/>
              </w:rPr>
              <w:t xml:space="preserve"> (1.09-1.42)*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77</w:t>
            </w:r>
            <w:r w:rsidRPr="009F4399">
              <w:rPr>
                <w:rFonts w:ascii="Times New Roman" w:hAnsi="Times New Roman" w:cs="Times New Roman"/>
                <w:b/>
              </w:rPr>
              <w:t xml:space="preserve"> (0.70-0.8</w:t>
            </w:r>
            <w:r>
              <w:rPr>
                <w:rFonts w:ascii="Times New Roman" w:hAnsi="Times New Roman" w:cs="Times New Roman"/>
                <w:b/>
              </w:rPr>
              <w:t>4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0.90 (0.8</w:t>
            </w:r>
            <w:r>
              <w:rPr>
                <w:rFonts w:ascii="Times New Roman" w:hAnsi="Times New Roman" w:cs="Times New Roman"/>
              </w:rPr>
              <w:t>1</w:t>
            </w:r>
            <w:r w:rsidRPr="009F4399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1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1.17 (1.01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1.</w:t>
            </w:r>
            <w:r>
              <w:rPr>
                <w:rFonts w:ascii="Times New Roman" w:hAnsi="Times New Roman" w:cs="Times New Roman"/>
                <w:b/>
                <w:lang w:val="en-US"/>
              </w:rPr>
              <w:t>37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75 (0.67-0.84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</w:tr>
      <w:tr w:rsidR="00457731" w:rsidRPr="009F4399" w:rsidTr="002157AF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3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bCs/>
              </w:rPr>
            </w:pPr>
            <w:r w:rsidRPr="009F4399">
              <w:rPr>
                <w:rFonts w:ascii="Times New Roman" w:hAnsi="Times New Roman" w:cs="Times New Roman"/>
                <w:b/>
                <w:bCs/>
              </w:rPr>
              <w:t>1.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9F4399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1.01</w:t>
            </w:r>
            <w:r w:rsidRPr="009F4399">
              <w:rPr>
                <w:rFonts w:ascii="Times New Roman" w:hAnsi="Times New Roman" w:cs="Times New Roman"/>
                <w:b/>
                <w:bCs/>
              </w:rPr>
              <w:t>-1.</w:t>
            </w:r>
            <w:r>
              <w:rPr>
                <w:rFonts w:ascii="Times New Roman" w:hAnsi="Times New Roman" w:cs="Times New Roman"/>
                <w:b/>
                <w:bCs/>
              </w:rPr>
              <w:t>32</w:t>
            </w:r>
            <w:r w:rsidRPr="009F4399">
              <w:rPr>
                <w:rFonts w:ascii="Times New Roman" w:hAnsi="Times New Roman" w:cs="Times New Roman"/>
                <w:b/>
                <w:bCs/>
              </w:rPr>
              <w:t>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0 (0.73-0.87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9</w:t>
            </w:r>
            <w:r w:rsidRPr="009F4399">
              <w:rPr>
                <w:rFonts w:ascii="Times New Roman" w:hAnsi="Times New Roman" w:cs="Times New Roman"/>
                <w:b/>
              </w:rPr>
              <w:t xml:space="preserve"> (0.79-0.99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  <w:r w:rsidRPr="009F4399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0.96-1.28</w:t>
            </w:r>
            <w:r w:rsidRPr="009F439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80 (0.71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0.9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</w:tr>
      <w:tr w:rsidR="00457731" w:rsidRPr="009F4399" w:rsidTr="002157AF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3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7 (0.93-1.22</w:t>
            </w:r>
            <w:r w:rsidRPr="009F439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3 (0.76-0.91)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9F4399">
              <w:rPr>
                <w:rFonts w:ascii="Times New Roman" w:hAnsi="Times New Roman" w:cs="Times New Roman"/>
                <w:b/>
              </w:rPr>
              <w:t xml:space="preserve"> (0.78-0.9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94-1.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6</w:t>
            </w:r>
            <w:r w:rsidRPr="009F4399">
              <w:rPr>
                <w:rFonts w:ascii="Times New Roman" w:hAnsi="Times New Roman" w:cs="Times New Roman"/>
                <w:b/>
              </w:rPr>
              <w:t xml:space="preserve"> (0.75-0.97)*</w:t>
            </w:r>
          </w:p>
        </w:tc>
      </w:tr>
      <w:tr w:rsidR="00457731" w:rsidRPr="009F4399" w:rsidTr="002157AF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4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8 (1.03-1.35</w:t>
            </w:r>
            <w:r w:rsidRPr="009F4399">
              <w:rPr>
                <w:rFonts w:ascii="Times New Roman" w:hAnsi="Times New Roman" w:cs="Times New Roman"/>
                <w:b/>
                <w:bCs/>
              </w:rPr>
              <w:t>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77 (0.7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F4399">
              <w:rPr>
                <w:rFonts w:ascii="Times New Roman" w:hAnsi="Times New Roman" w:cs="Times New Roman"/>
                <w:b/>
              </w:rPr>
              <w:t>-0.8</w:t>
            </w:r>
            <w:r>
              <w:rPr>
                <w:rFonts w:ascii="Times New Roman" w:hAnsi="Times New Roman" w:cs="Times New Roman"/>
                <w:b/>
              </w:rPr>
              <w:t>5</w:t>
            </w:r>
            <w:r w:rsidRPr="009F4399">
              <w:rPr>
                <w:rFonts w:ascii="Times New Roman" w:hAnsi="Times New Roman" w:cs="Times New Roman"/>
                <w:b/>
              </w:rPr>
              <w:t>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7 (0.78-0.9</w:t>
            </w:r>
            <w:r>
              <w:rPr>
                <w:rFonts w:ascii="Times New Roman" w:hAnsi="Times New Roman" w:cs="Times New Roman"/>
                <w:b/>
              </w:rPr>
              <w:t>8</w:t>
            </w:r>
            <w:r w:rsidRPr="009F4399">
              <w:rPr>
                <w:rFonts w:ascii="Times New Roman" w:hAnsi="Times New Roman" w:cs="Times New Roman"/>
                <w:b/>
              </w:rPr>
              <w:t>)*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1.14 (0.98-1.32</w:t>
            </w:r>
            <w:r w:rsidRPr="009F439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78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-0.8</w:t>
            </w:r>
            <w:r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Pr="009F4399">
              <w:rPr>
                <w:rFonts w:ascii="Times New Roman" w:hAnsi="Times New Roman" w:cs="Times New Roman"/>
                <w:b/>
                <w:lang w:val="en-US"/>
              </w:rPr>
              <w:t>)***</w:t>
            </w:r>
          </w:p>
        </w:tc>
      </w:tr>
      <w:tr w:rsidR="00457731" w:rsidRPr="009F4399" w:rsidTr="002157AF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4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7</w:t>
            </w:r>
            <w:r w:rsidRPr="009F439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(0.93-1.23</w:t>
            </w:r>
            <w:r w:rsidRPr="009F4399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1 (0.74-0.89)*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5 (0.7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Pr="009F4399">
              <w:rPr>
                <w:rFonts w:ascii="Times New Roman" w:hAnsi="Times New Roman" w:cs="Times New Roman"/>
                <w:b/>
              </w:rPr>
              <w:t>-0.95)*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9F4399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F4399">
              <w:rPr>
                <w:rFonts w:ascii="Times New Roman" w:hAnsi="Times New Roman" w:cs="Times New Roman"/>
                <w:lang w:val="en-US"/>
              </w:rPr>
              <w:t>-1.2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9F439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4 (0.74-0.96</w:t>
            </w:r>
            <w:r w:rsidRPr="009F4399">
              <w:rPr>
                <w:rFonts w:ascii="Times New Roman" w:hAnsi="Times New Roman" w:cs="Times New Roman"/>
                <w:b/>
              </w:rPr>
              <w:t>)**</w:t>
            </w:r>
          </w:p>
        </w:tc>
      </w:tr>
      <w:tr w:rsidR="00457731" w:rsidRPr="009F4399" w:rsidTr="002157AF"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5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11 (0.98</w:t>
            </w:r>
            <w:r w:rsidRPr="009F4399">
              <w:rPr>
                <w:rFonts w:ascii="Times New Roman" w:hAnsi="Times New Roman" w:cs="Times New Roman"/>
                <w:bCs/>
              </w:rPr>
              <w:t>-1.2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4 (0.76</w:t>
            </w:r>
            <w:r w:rsidRPr="009F4399">
              <w:rPr>
                <w:rFonts w:ascii="Times New Roman" w:hAnsi="Times New Roman" w:cs="Times New Roman"/>
                <w:b/>
              </w:rPr>
              <w:t>-0.92)***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</w:rPr>
              <w:t>0.91 (0.82-1.0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en-US"/>
              </w:rPr>
              <w:t>1.08 (0.94-1.23</w:t>
            </w:r>
            <w:r w:rsidRPr="009F439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9F4399">
              <w:rPr>
                <w:rFonts w:ascii="Times New Roman" w:hAnsi="Times New Roman" w:cs="Times New Roman"/>
                <w:b/>
              </w:rPr>
              <w:t>0.84 (0.74-0.95)**</w:t>
            </w:r>
          </w:p>
        </w:tc>
      </w:tr>
      <w:tr w:rsidR="00457731" w:rsidRPr="009F4399" w:rsidTr="002157AF"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 w:rsidRPr="009F4399">
              <w:rPr>
                <w:rFonts w:ascii="Times New Roman" w:hAnsi="Times New Roman" w:cs="Times New Roman"/>
              </w:rPr>
              <w:t>Model 5b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92-1.21</w:t>
            </w:r>
            <w:r w:rsidRPr="009F439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6 (0.78</w:t>
            </w:r>
            <w:r w:rsidRPr="009F4399">
              <w:rPr>
                <w:rFonts w:ascii="Times New Roman" w:hAnsi="Times New Roman" w:cs="Times New Roman"/>
                <w:b/>
              </w:rPr>
              <w:t>-0.94)**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</w:rPr>
            </w:pPr>
            <w:r w:rsidRPr="00397DE2">
              <w:rPr>
                <w:rFonts w:ascii="Times New Roman" w:hAnsi="Times New Roman" w:cs="Times New Roman"/>
                <w:b/>
              </w:rPr>
              <w:t>0.89 (0.</w:t>
            </w:r>
            <w:r>
              <w:rPr>
                <w:rFonts w:ascii="Times New Roman" w:hAnsi="Times New Roman" w:cs="Times New Roman"/>
                <w:b/>
              </w:rPr>
              <w:t>80</w:t>
            </w:r>
            <w:r w:rsidRPr="00397DE2">
              <w:rPr>
                <w:rFonts w:ascii="Times New Roman" w:hAnsi="Times New Roman" w:cs="Times New Roman"/>
                <w:b/>
              </w:rPr>
              <w:t>-0.99)*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4399">
              <w:rPr>
                <w:rFonts w:ascii="Times New Roman" w:hAnsi="Times New Roman" w:cs="Times New Roman"/>
                <w:bCs/>
                <w:lang w:val="en-US"/>
              </w:rPr>
              <w:t>1.06 (0.93-1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F4399">
              <w:rPr>
                <w:rFonts w:ascii="Times New Roman" w:hAnsi="Times New Roman" w:cs="Times New Roman"/>
                <w:b/>
                <w:lang w:val="en-US"/>
              </w:rPr>
              <w:t>0.87 (0.77-0.99)*</w:t>
            </w:r>
          </w:p>
        </w:tc>
      </w:tr>
      <w:tr w:rsidR="00457731" w:rsidRPr="008E75FD" w:rsidTr="002157AF">
        <w:tc>
          <w:tcPr>
            <w:tcW w:w="12049" w:type="dxa"/>
            <w:gridSpan w:val="6"/>
            <w:tcBorders>
              <w:top w:val="single" w:sz="4" w:space="0" w:color="auto"/>
            </w:tcBorders>
          </w:tcPr>
          <w:p w:rsidR="00457731" w:rsidRPr="009F4399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s (95% CIs) were derived from Cox proportional hazard models. </w:t>
            </w:r>
          </w:p>
          <w:p w:rsidR="00457731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: sex  and age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2: model 1+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alcohol intake, </w:t>
            </w:r>
            <w:r w:rsidRPr="009F43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MI, lipid-lowering medication , anti-hypertensive medi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family history of diabetes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-C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ze</w:t>
            </w:r>
            <w:proofErr w:type="spellEnd"/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</w:rPr>
              <w:t>β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</w:pP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a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IR;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b: </w:t>
            </w:r>
            <w:proofErr w:type="spellStart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4399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 + 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>HOMA</w:t>
            </w:r>
            <w:r w:rsidRPr="009F4399">
              <w:rPr>
                <w:rFonts w:ascii="Cambria Math" w:hAnsi="Cambria Math" w:cs="Cambria Math"/>
                <w:bCs/>
                <w:sz w:val="20"/>
                <w:szCs w:val="20"/>
                <w:lang w:val="es-E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20"/>
                <w:szCs w:val="20"/>
                <w:lang w:val="es-ES"/>
              </w:rPr>
              <w:t xml:space="preserve"> IR</w:t>
            </w:r>
          </w:p>
          <w:p w:rsidR="00457731" w:rsidRPr="00067C1D" w:rsidRDefault="00457731" w:rsidP="002157A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5A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*P&lt;0.05; **P&lt;0.01; ***P&lt; 0.001. </w:t>
            </w:r>
          </w:p>
          <w:p w:rsidR="00457731" w:rsidRPr="009F4399" w:rsidRDefault="00457731" w:rsidP="002157AF">
            <w:pPr>
              <w:rPr>
                <w:rFonts w:ascii="Times New Roman" w:hAnsi="Times New Roman" w:cs="Times New Roman"/>
                <w:lang w:val="en-US"/>
              </w:rPr>
            </w:pPr>
            <w:r w:rsidRPr="009F4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LP: low density lipoprotein particles; HOMA-IR: Homeostatic model assessment of insulin resistance; HOMA</w:t>
            </w:r>
            <w:r w:rsidRPr="009F4399">
              <w:rPr>
                <w:rFonts w:ascii="Cambria Math" w:hAnsi="Cambria Math" w:cs="Cambria Math"/>
                <w:bCs/>
                <w:sz w:val="18"/>
                <w:szCs w:val="18"/>
                <w:lang w:val="en-US"/>
              </w:rPr>
              <w:t>‐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9F4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: Homeostatic model assessment of 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</w:rPr>
              <w:t>β</w:t>
            </w:r>
            <w:r w:rsidRPr="009F4399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cell function;</w:t>
            </w:r>
            <w:r w:rsidRPr="009F43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MI: Body mass index; HDL-C: High-density lipoprotein cholesterol.</w:t>
            </w:r>
          </w:p>
        </w:tc>
      </w:tr>
    </w:tbl>
    <w:p w:rsidR="00457731" w:rsidRPr="00457731" w:rsidRDefault="00457731">
      <w:pPr>
        <w:rPr>
          <w:lang w:val="en-US"/>
        </w:rPr>
      </w:pPr>
      <w:r w:rsidRPr="00457731">
        <w:rPr>
          <w:lang w:val="en-US"/>
        </w:rPr>
        <w:br w:type="page"/>
      </w:r>
    </w:p>
    <w:tbl>
      <w:tblPr>
        <w:tblStyle w:val="TableGrid411"/>
        <w:tblW w:w="13183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425"/>
        <w:gridCol w:w="284"/>
        <w:gridCol w:w="425"/>
        <w:gridCol w:w="1985"/>
        <w:gridCol w:w="567"/>
        <w:gridCol w:w="567"/>
        <w:gridCol w:w="2976"/>
        <w:gridCol w:w="2835"/>
      </w:tblGrid>
      <w:tr w:rsidR="009F188E" w:rsidRPr="008E75FD" w:rsidTr="009F188E">
        <w:tc>
          <w:tcPr>
            <w:tcW w:w="13183" w:type="dxa"/>
            <w:gridSpan w:val="10"/>
          </w:tcPr>
          <w:p w:rsidR="009F188E" w:rsidRPr="009F188E" w:rsidRDefault="009F188E" w:rsidP="00457731">
            <w:pPr>
              <w:rPr>
                <w:rFonts w:ascii="Times New Roman" w:hAnsi="Times New Roman" w:cs="Times New Roman"/>
                <w:lang w:val="en-US"/>
              </w:rPr>
            </w:pPr>
            <w:bookmarkStart w:id="1" w:name="_GoBack"/>
            <w:bookmarkEnd w:id="1"/>
            <w:r w:rsidRPr="008E75FD">
              <w:rPr>
                <w:rFonts w:ascii="Times New Roman" w:hAnsi="Times New Roman" w:cs="Times New Roman"/>
                <w:b/>
                <w:lang w:val="en-US"/>
              </w:rPr>
              <w:lastRenderedPageBreak/>
              <w:t>Table S</w:t>
            </w:r>
            <w:r w:rsidR="00457731" w:rsidRPr="008E75FD"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Pr="008E75FD">
              <w:rPr>
                <w:rFonts w:ascii="Times New Roman" w:hAnsi="Times New Roman" w:cs="Times New Roman"/>
                <w:lang w:val="en-US"/>
              </w:rPr>
              <w:t>. Association</w:t>
            </w:r>
            <w:r w:rsidRPr="009F188E">
              <w:rPr>
                <w:rFonts w:ascii="Times New Roman" w:hAnsi="Times New Roman" w:cs="Times New Roman"/>
                <w:lang w:val="en-US"/>
              </w:rPr>
              <w:t xml:space="preserve"> between large TRLP, TRL size , and small LDLP and risk of T2D in  203 subjects with</w:t>
            </w:r>
            <w:r w:rsidRPr="009F18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9F188E">
              <w:rPr>
                <w:rFonts w:ascii="Times New Roman" w:hAnsi="Times New Roman" w:cs="Times New Roman"/>
                <w:lang w:val="en-US"/>
              </w:rPr>
              <w:t>high alcohol intake and 4615 subjects with no high alcohol intake</w:t>
            </w:r>
          </w:p>
        </w:tc>
      </w:tr>
      <w:tr w:rsidR="009F188E" w:rsidRPr="008E75FD" w:rsidTr="009F188E">
        <w:tc>
          <w:tcPr>
            <w:tcW w:w="13183" w:type="dxa"/>
            <w:gridSpan w:val="10"/>
            <w:tcBorders>
              <w:bottom w:val="single" w:sz="4" w:space="0" w:color="auto"/>
            </w:tcBorders>
          </w:tcPr>
          <w:p w:rsidR="009F188E" w:rsidRPr="009F188E" w:rsidRDefault="009F188E" w:rsidP="009F188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 xml:space="preserve">HR (95% CI) per SD-increase, </w:t>
            </w:r>
            <w:r w:rsidRPr="009F188E">
              <w:rPr>
                <w:rFonts w:ascii="Times New Roman" w:hAnsi="Times New Roman" w:cs="Times New Roman"/>
                <w:i/>
                <w:lang w:val="en-US"/>
              </w:rPr>
              <w:t xml:space="preserve"> P</w:t>
            </w:r>
            <w:r w:rsidRPr="009F188E"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</w:tr>
      <w:tr w:rsidR="009F188E" w:rsidRPr="009F188E" w:rsidTr="009F188E"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tabs>
                <w:tab w:val="center" w:pos="1451"/>
                <w:tab w:val="right" w:pos="2903"/>
              </w:tabs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="00D15A4E">
              <w:rPr>
                <w:rFonts w:ascii="Times New Roman" w:hAnsi="Times New Roman" w:cs="Times New Roman"/>
                <w:b/>
                <w:lang w:val="en-US"/>
              </w:rPr>
              <w:t xml:space="preserve">        </w:t>
            </w:r>
            <w:r w:rsidRPr="009F188E">
              <w:rPr>
                <w:rFonts w:ascii="Times New Roman" w:hAnsi="Times New Roman" w:cs="Times New Roman"/>
                <w:b/>
                <w:lang w:val="en-US"/>
              </w:rPr>
              <w:t>Large TRLP</w:t>
            </w:r>
            <w:r w:rsidRPr="009F188E">
              <w:rPr>
                <w:rFonts w:ascii="Times New Roman" w:hAnsi="Times New Roman" w:cs="Times New Roman"/>
                <w:b/>
                <w:lang w:val="en-US"/>
              </w:rPr>
              <w:tab/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TRL siz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Small LDLP</w:t>
            </w:r>
          </w:p>
        </w:tc>
      </w:tr>
      <w:tr w:rsidR="00D15A4E" w:rsidRPr="008E75FD" w:rsidTr="00A11B83">
        <w:tc>
          <w:tcPr>
            <w:tcW w:w="7372" w:type="dxa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15A4E" w:rsidRPr="009F188E" w:rsidRDefault="00D15A4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High alcohol intake (incident T2D: n=18)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5A4E" w:rsidRPr="009F188E" w:rsidRDefault="00D15A4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15A4E" w:rsidRPr="009F188E" w:rsidRDefault="00D15A4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</w:rPr>
            </w:pPr>
            <w:proofErr w:type="spellStart"/>
            <w:r w:rsidRPr="009F188E">
              <w:rPr>
                <w:rFonts w:ascii="Times New Roman" w:hAnsi="Times New Roman" w:cs="Times New Roman"/>
              </w:rPr>
              <w:t>Crude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bCs/>
                <w:lang w:val="en-US"/>
              </w:rPr>
              <w:t>1.25 (0.69-2.25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bCs/>
                <w:lang w:val="en-US"/>
              </w:rPr>
              <w:t>1.14 (0.79-1.6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F188E">
              <w:rPr>
                <w:rFonts w:ascii="Times New Roman" w:hAnsi="Times New Roman" w:cs="Times New Roman"/>
              </w:rPr>
              <w:t>0.89 (0.60-1.33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24 (0.69-2.2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17 (0.81-1.6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88 (0.59-1.30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97 (0.52-1.78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03 (0.69-1.55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80 (0.55-1.16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3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82 (0.44-1.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0.99 (0.64-1.53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78 (0.54-1.11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3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84 (0.43-1.6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01 (0.66-1.5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79 (0.55-1.14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4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88 (0.48-1.6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0.98 (0.64-1.49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74 (0.52-1.07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4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92 (0.47-1.8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02 (0.68-1.5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75 (0.51-1.10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5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83 (0.44-1.56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00 (0.66-1.5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76 (0.51-1.12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5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lang w:val="en-US"/>
              </w:rPr>
              <w:t>0.85 (0.42-1.7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  <w:bCs/>
                <w:lang w:val="en-US"/>
              </w:rPr>
              <w:t>1.04 (0.69-1.5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r w:rsidRPr="009F188E">
              <w:rPr>
                <w:rFonts w:ascii="Times New Roman" w:hAnsi="Times New Roman" w:cs="Times New Roman"/>
              </w:rPr>
              <w:t>0.75 (0.50-1.12)</w:t>
            </w:r>
          </w:p>
        </w:tc>
      </w:tr>
      <w:tr w:rsidR="009F188E" w:rsidRPr="009F188E" w:rsidTr="004D17D3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0504D" w:themeFill="accent2"/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504D" w:themeFill="accent2"/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504D" w:themeFill="accent2"/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504D" w:themeFill="accent2"/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504D" w:themeFill="accent2"/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0504D" w:themeFill="accent2"/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D15A4E" w:rsidRPr="008E75FD" w:rsidTr="00A11B83">
        <w:trPr>
          <w:trHeight w:val="242"/>
        </w:trPr>
        <w:tc>
          <w:tcPr>
            <w:tcW w:w="1318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D15A4E" w:rsidRPr="009F188E" w:rsidRDefault="00D15A4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No high alcohol intake (incident T2D: n=245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</w:rPr>
            </w:pPr>
            <w:proofErr w:type="spellStart"/>
            <w:r w:rsidRPr="009F188E">
              <w:rPr>
                <w:rFonts w:ascii="Times New Roman" w:hAnsi="Times New Roman" w:cs="Times New Roman"/>
              </w:rPr>
              <w:t>Crude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2.34 (1.98-2.75)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1.72 (1.56-1.90)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1.60 (1.29-1.98)***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2.22 (1.88-2.62)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70 (1.54-1.88)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48 (1.21-1.80)***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77 (1.49-2.10)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49 (1.33-1.66)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18 (1.00-1.39)*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3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67 (1.41-1.99)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46 (1.31-1.63)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F188E">
              <w:rPr>
                <w:rFonts w:ascii="Times New Roman" w:hAnsi="Times New Roman" w:cs="Times New Roman"/>
                <w:bCs/>
                <w:lang w:val="en-US"/>
              </w:rPr>
              <w:t>1.11 (0.95-1.30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3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55 (1.29-1.86)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38 (1.23-1.56)**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1.10 (0.94-1.25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4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85 (1.55-2.20)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55 (1.39-1.72)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1.15 (0.98-1.34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4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68 (1.40-2.01)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</w:rPr>
              <w:t>1.44 (1.29-1.62)**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1.10 (0.95-1.27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single" w:sz="4" w:space="0" w:color="auto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5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1.46 (1.23-1.74)***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1.27 (1.12-1.43)***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1.08 (0.94-1.25)</w:t>
            </w:r>
          </w:p>
        </w:tc>
      </w:tr>
      <w:tr w:rsidR="009F188E" w:rsidRPr="009F188E" w:rsidTr="00D15A4E">
        <w:tc>
          <w:tcPr>
            <w:tcW w:w="354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n-US"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Model 5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1.39 (1.16-1.67)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b/>
                <w:lang w:val="en-US"/>
              </w:rPr>
              <w:t>1.22 (1.08-1.38)**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b/>
              </w:rPr>
            </w:pPr>
            <w:r w:rsidRPr="009F188E">
              <w:rPr>
                <w:rFonts w:ascii="Times New Roman" w:hAnsi="Times New Roman" w:cs="Times New Roman"/>
                <w:lang w:val="en-US"/>
              </w:rPr>
              <w:t>1.06 (0.93-1.23)</w:t>
            </w:r>
          </w:p>
        </w:tc>
      </w:tr>
      <w:tr w:rsidR="009F188E" w:rsidRPr="008E75FD" w:rsidTr="009F188E">
        <w:tc>
          <w:tcPr>
            <w:tcW w:w="13183" w:type="dxa"/>
            <w:gridSpan w:val="10"/>
            <w:tcBorders>
              <w:top w:val="single" w:sz="4" w:space="0" w:color="auto"/>
            </w:tcBorders>
          </w:tcPr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s (95% CIs) were derived from Cox proportional hazard models. </w:t>
            </w:r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: sex  and age</w:t>
            </w:r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: model 1+ BMI, anti-hypertensive medication, lipid-lowering medication, and family history of diabetes</w:t>
            </w:r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-C;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+ HDL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ize</w:t>
            </w:r>
            <w:proofErr w:type="spellEnd"/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a + HOMA</w:t>
            </w:r>
            <w:r w:rsidRPr="009F188E">
              <w:rPr>
                <w:rFonts w:ascii="Cambria Math" w:hAnsi="Cambria Math" w:cs="Cambria Math"/>
                <w:sz w:val="20"/>
                <w:szCs w:val="20"/>
                <w:lang w:val="es-ES"/>
              </w:rPr>
              <w:t>‐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b + HOMA</w:t>
            </w:r>
            <w:r w:rsidRPr="009F188E">
              <w:rPr>
                <w:rFonts w:ascii="Cambria Math" w:hAnsi="Cambria Math" w:cs="Cambria Math"/>
                <w:sz w:val="20"/>
                <w:szCs w:val="20"/>
                <w:lang w:val="es-ES"/>
              </w:rPr>
              <w:t>‐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a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a + HOMA</w:t>
            </w:r>
            <w:r w:rsidRPr="009F188E">
              <w:rPr>
                <w:rFonts w:ascii="Cambria Math" w:hAnsi="Cambria Math" w:cs="Cambria Math"/>
                <w:sz w:val="20"/>
                <w:szCs w:val="20"/>
                <w:lang w:val="es-ES"/>
              </w:rPr>
              <w:t>‐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R;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5b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4b + HOMA</w:t>
            </w:r>
            <w:r w:rsidRPr="009F188E">
              <w:rPr>
                <w:rFonts w:ascii="Cambria Math" w:hAnsi="Cambria Math" w:cs="Cambria Math"/>
                <w:sz w:val="20"/>
                <w:szCs w:val="20"/>
                <w:lang w:val="es-ES"/>
              </w:rPr>
              <w:t>‐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IR</w:t>
            </w:r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*P&lt;0.05; **P&lt;0.01; ***P&lt; 0.001. </w:t>
            </w:r>
          </w:p>
          <w:p w:rsidR="009F188E" w:rsidRPr="009F188E" w:rsidRDefault="009F188E" w:rsidP="009F188E">
            <w:pPr>
              <w:rPr>
                <w:rFonts w:ascii="Times New Roman" w:hAnsi="Times New Roman" w:cs="Times New Roman"/>
                <w:lang w:val="es-ES"/>
              </w:rPr>
            </w:pP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LDLP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ow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nsity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poprotein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icles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TRLP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riglyceride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ich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poprotein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rticles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HOMA-IR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omeostatic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sessment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sulin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sistance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HOMA</w:t>
            </w:r>
            <w:r w:rsidRPr="009F188E">
              <w:rPr>
                <w:rFonts w:ascii="Cambria Math" w:hAnsi="Cambria Math" w:cs="Cambria Math"/>
                <w:sz w:val="20"/>
                <w:szCs w:val="20"/>
                <w:lang w:val="es-ES"/>
              </w:rPr>
              <w:t>‐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Homeostatic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ode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sessment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β</w:t>
            </w:r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l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nction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; BMI: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ody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ass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ndex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; HDL-C: High-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nsity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lipoprotein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holesterol</w:t>
            </w:r>
            <w:proofErr w:type="spellEnd"/>
            <w:r w:rsidRPr="009F188E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</w:p>
          <w:p w:rsidR="009F188E" w:rsidRPr="009F188E" w:rsidRDefault="009F188E" w:rsidP="009F188E">
            <w:pPr>
              <w:jc w:val="right"/>
              <w:rPr>
                <w:rFonts w:ascii="Times New Roman" w:hAnsi="Times New Roman" w:cs="Times New Roman"/>
                <w:lang w:val="es-ES"/>
              </w:rPr>
            </w:pPr>
          </w:p>
        </w:tc>
      </w:tr>
    </w:tbl>
    <w:p w:rsidR="008F5E9B" w:rsidRDefault="008F5E9B">
      <w:pPr>
        <w:rPr>
          <w:lang w:val="es-ES"/>
        </w:rPr>
      </w:pPr>
    </w:p>
    <w:p w:rsidR="008F5E9B" w:rsidRDefault="008F5E9B">
      <w:pPr>
        <w:rPr>
          <w:lang w:val="es-ES"/>
        </w:rPr>
      </w:pPr>
    </w:p>
    <w:p w:rsidR="008F5E9B" w:rsidRDefault="008F5E9B">
      <w:pPr>
        <w:rPr>
          <w:lang w:val="es-ES"/>
        </w:rPr>
      </w:pPr>
    </w:p>
    <w:p w:rsidR="008F5E9B" w:rsidRDefault="008F5E9B">
      <w:pPr>
        <w:rPr>
          <w:lang w:val="es-ES"/>
        </w:rPr>
      </w:pPr>
    </w:p>
    <w:p w:rsidR="009D1DD8" w:rsidRPr="00361242" w:rsidRDefault="009D1DD8">
      <w:pPr>
        <w:rPr>
          <w:lang w:val="es-ES"/>
        </w:rPr>
      </w:pPr>
    </w:p>
    <w:sectPr w:rsidR="009D1DD8" w:rsidRPr="00361242" w:rsidSect="003612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787D" w:rsidRDefault="00AD787D" w:rsidP="00361242">
      <w:pPr>
        <w:spacing w:after="0" w:line="240" w:lineRule="auto"/>
      </w:pPr>
      <w:r>
        <w:separator/>
      </w:r>
    </w:p>
  </w:endnote>
  <w:endnote w:type="continuationSeparator" w:id="0">
    <w:p w:rsidR="00AD787D" w:rsidRDefault="00AD787D" w:rsidP="003612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787D" w:rsidRDefault="00AD787D" w:rsidP="00361242">
      <w:pPr>
        <w:spacing w:after="0" w:line="240" w:lineRule="auto"/>
      </w:pPr>
      <w:r>
        <w:separator/>
      </w:r>
    </w:p>
  </w:footnote>
  <w:footnote w:type="continuationSeparator" w:id="0">
    <w:p w:rsidR="00AD787D" w:rsidRDefault="00AD787D" w:rsidP="003612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242"/>
    <w:rsid w:val="00005D6A"/>
    <w:rsid w:val="000113DA"/>
    <w:rsid w:val="00012CFC"/>
    <w:rsid w:val="000255C7"/>
    <w:rsid w:val="000315BE"/>
    <w:rsid w:val="000373CA"/>
    <w:rsid w:val="00044C4C"/>
    <w:rsid w:val="0005174D"/>
    <w:rsid w:val="000532B5"/>
    <w:rsid w:val="0005608D"/>
    <w:rsid w:val="00060B35"/>
    <w:rsid w:val="00062392"/>
    <w:rsid w:val="00066AA2"/>
    <w:rsid w:val="00076121"/>
    <w:rsid w:val="000838F7"/>
    <w:rsid w:val="00092595"/>
    <w:rsid w:val="000B1D5C"/>
    <w:rsid w:val="000B7789"/>
    <w:rsid w:val="000C6D71"/>
    <w:rsid w:val="000D0687"/>
    <w:rsid w:val="000D54DD"/>
    <w:rsid w:val="000E0A1D"/>
    <w:rsid w:val="000E5BBE"/>
    <w:rsid w:val="0010014A"/>
    <w:rsid w:val="0011230C"/>
    <w:rsid w:val="00114402"/>
    <w:rsid w:val="001263D1"/>
    <w:rsid w:val="0012673B"/>
    <w:rsid w:val="00132876"/>
    <w:rsid w:val="00137284"/>
    <w:rsid w:val="00154647"/>
    <w:rsid w:val="00154DD8"/>
    <w:rsid w:val="00161982"/>
    <w:rsid w:val="00161D67"/>
    <w:rsid w:val="0016419D"/>
    <w:rsid w:val="00170A1B"/>
    <w:rsid w:val="00170CA6"/>
    <w:rsid w:val="001847CE"/>
    <w:rsid w:val="0018630C"/>
    <w:rsid w:val="001917BB"/>
    <w:rsid w:val="00194F46"/>
    <w:rsid w:val="00195956"/>
    <w:rsid w:val="00197616"/>
    <w:rsid w:val="001A1363"/>
    <w:rsid w:val="001E70FC"/>
    <w:rsid w:val="001F24A9"/>
    <w:rsid w:val="001F6198"/>
    <w:rsid w:val="00203283"/>
    <w:rsid w:val="002060F2"/>
    <w:rsid w:val="002157AF"/>
    <w:rsid w:val="0021627C"/>
    <w:rsid w:val="00220EDC"/>
    <w:rsid w:val="0022377F"/>
    <w:rsid w:val="002378BC"/>
    <w:rsid w:val="0024305E"/>
    <w:rsid w:val="00246A5C"/>
    <w:rsid w:val="002479F1"/>
    <w:rsid w:val="0025332A"/>
    <w:rsid w:val="00255D13"/>
    <w:rsid w:val="00257CF4"/>
    <w:rsid w:val="002704F5"/>
    <w:rsid w:val="00274DB0"/>
    <w:rsid w:val="002775DB"/>
    <w:rsid w:val="002863B9"/>
    <w:rsid w:val="00297225"/>
    <w:rsid w:val="002A3AFE"/>
    <w:rsid w:val="002B02C7"/>
    <w:rsid w:val="002B26E4"/>
    <w:rsid w:val="002B4684"/>
    <w:rsid w:val="002B4F9A"/>
    <w:rsid w:val="002C0D1B"/>
    <w:rsid w:val="002C1FBF"/>
    <w:rsid w:val="002C49F9"/>
    <w:rsid w:val="002C4C49"/>
    <w:rsid w:val="002C4C4F"/>
    <w:rsid w:val="002D17D8"/>
    <w:rsid w:val="002E3968"/>
    <w:rsid w:val="002E4653"/>
    <w:rsid w:val="002E6C08"/>
    <w:rsid w:val="002F2EEF"/>
    <w:rsid w:val="002F4264"/>
    <w:rsid w:val="002F73DD"/>
    <w:rsid w:val="002F7A57"/>
    <w:rsid w:val="003004DC"/>
    <w:rsid w:val="00302111"/>
    <w:rsid w:val="00313454"/>
    <w:rsid w:val="00350365"/>
    <w:rsid w:val="00356569"/>
    <w:rsid w:val="00356828"/>
    <w:rsid w:val="00361242"/>
    <w:rsid w:val="00370575"/>
    <w:rsid w:val="00372222"/>
    <w:rsid w:val="0037290E"/>
    <w:rsid w:val="003820B1"/>
    <w:rsid w:val="003835D0"/>
    <w:rsid w:val="00395ADF"/>
    <w:rsid w:val="00396635"/>
    <w:rsid w:val="003A1761"/>
    <w:rsid w:val="003B1D7B"/>
    <w:rsid w:val="003B236A"/>
    <w:rsid w:val="003B25C0"/>
    <w:rsid w:val="003D2F34"/>
    <w:rsid w:val="003D617B"/>
    <w:rsid w:val="003D78F3"/>
    <w:rsid w:val="003E299C"/>
    <w:rsid w:val="003F015A"/>
    <w:rsid w:val="003F0BAB"/>
    <w:rsid w:val="003F21F3"/>
    <w:rsid w:val="003F67B0"/>
    <w:rsid w:val="003F6A77"/>
    <w:rsid w:val="00403072"/>
    <w:rsid w:val="00403EA0"/>
    <w:rsid w:val="004144E3"/>
    <w:rsid w:val="00417DA4"/>
    <w:rsid w:val="00417E3C"/>
    <w:rsid w:val="00423D1E"/>
    <w:rsid w:val="00436C69"/>
    <w:rsid w:val="00442808"/>
    <w:rsid w:val="004447EC"/>
    <w:rsid w:val="00457731"/>
    <w:rsid w:val="00457C62"/>
    <w:rsid w:val="00466146"/>
    <w:rsid w:val="00470D1D"/>
    <w:rsid w:val="00473FB4"/>
    <w:rsid w:val="00475A87"/>
    <w:rsid w:val="00481F91"/>
    <w:rsid w:val="004826EA"/>
    <w:rsid w:val="00486441"/>
    <w:rsid w:val="00486F85"/>
    <w:rsid w:val="00490727"/>
    <w:rsid w:val="004A4014"/>
    <w:rsid w:val="004A667C"/>
    <w:rsid w:val="004D17D3"/>
    <w:rsid w:val="004F108E"/>
    <w:rsid w:val="004F4544"/>
    <w:rsid w:val="004F7510"/>
    <w:rsid w:val="0050102C"/>
    <w:rsid w:val="00501355"/>
    <w:rsid w:val="00502240"/>
    <w:rsid w:val="00505EAE"/>
    <w:rsid w:val="0051610B"/>
    <w:rsid w:val="00517BBB"/>
    <w:rsid w:val="0052501C"/>
    <w:rsid w:val="0052723F"/>
    <w:rsid w:val="00542121"/>
    <w:rsid w:val="00542EF8"/>
    <w:rsid w:val="00543323"/>
    <w:rsid w:val="00544533"/>
    <w:rsid w:val="00546F61"/>
    <w:rsid w:val="00552EF7"/>
    <w:rsid w:val="0055314F"/>
    <w:rsid w:val="00561C13"/>
    <w:rsid w:val="00567C1E"/>
    <w:rsid w:val="0057691C"/>
    <w:rsid w:val="0057712C"/>
    <w:rsid w:val="0057736A"/>
    <w:rsid w:val="005839A1"/>
    <w:rsid w:val="0058477F"/>
    <w:rsid w:val="00597003"/>
    <w:rsid w:val="005A7AE2"/>
    <w:rsid w:val="005B4300"/>
    <w:rsid w:val="005C046E"/>
    <w:rsid w:val="005C5F25"/>
    <w:rsid w:val="005C65CB"/>
    <w:rsid w:val="005C7D08"/>
    <w:rsid w:val="005D0BBF"/>
    <w:rsid w:val="005D4F97"/>
    <w:rsid w:val="005E3887"/>
    <w:rsid w:val="005F025E"/>
    <w:rsid w:val="005F1822"/>
    <w:rsid w:val="005F7D4D"/>
    <w:rsid w:val="00613986"/>
    <w:rsid w:val="00615ABD"/>
    <w:rsid w:val="00616A41"/>
    <w:rsid w:val="00616B00"/>
    <w:rsid w:val="0062036D"/>
    <w:rsid w:val="006264F6"/>
    <w:rsid w:val="00630141"/>
    <w:rsid w:val="00631996"/>
    <w:rsid w:val="006539D7"/>
    <w:rsid w:val="00654F61"/>
    <w:rsid w:val="00656A08"/>
    <w:rsid w:val="006754F0"/>
    <w:rsid w:val="00677180"/>
    <w:rsid w:val="00677EDC"/>
    <w:rsid w:val="006828EE"/>
    <w:rsid w:val="006A262F"/>
    <w:rsid w:val="006B4DBF"/>
    <w:rsid w:val="006B5ABD"/>
    <w:rsid w:val="006C5AB5"/>
    <w:rsid w:val="006C5C11"/>
    <w:rsid w:val="006D0EB5"/>
    <w:rsid w:val="006D128D"/>
    <w:rsid w:val="006D7CF8"/>
    <w:rsid w:val="006E1345"/>
    <w:rsid w:val="006E50F8"/>
    <w:rsid w:val="006E5F8B"/>
    <w:rsid w:val="006E79CE"/>
    <w:rsid w:val="006F51AE"/>
    <w:rsid w:val="0070366D"/>
    <w:rsid w:val="007068EE"/>
    <w:rsid w:val="00706F47"/>
    <w:rsid w:val="00712E9C"/>
    <w:rsid w:val="007201D6"/>
    <w:rsid w:val="00723B73"/>
    <w:rsid w:val="00726796"/>
    <w:rsid w:val="0072762D"/>
    <w:rsid w:val="00734781"/>
    <w:rsid w:val="0073676B"/>
    <w:rsid w:val="00737EB5"/>
    <w:rsid w:val="007543F3"/>
    <w:rsid w:val="00756EC6"/>
    <w:rsid w:val="00766C5E"/>
    <w:rsid w:val="00766D07"/>
    <w:rsid w:val="00786C0B"/>
    <w:rsid w:val="00796B78"/>
    <w:rsid w:val="007A1B96"/>
    <w:rsid w:val="007A2B48"/>
    <w:rsid w:val="007B051B"/>
    <w:rsid w:val="007B683E"/>
    <w:rsid w:val="007E387F"/>
    <w:rsid w:val="007E7711"/>
    <w:rsid w:val="007F33B2"/>
    <w:rsid w:val="00800DE0"/>
    <w:rsid w:val="0080370D"/>
    <w:rsid w:val="00803714"/>
    <w:rsid w:val="008046C4"/>
    <w:rsid w:val="008112F3"/>
    <w:rsid w:val="00811393"/>
    <w:rsid w:val="008119D6"/>
    <w:rsid w:val="00822B04"/>
    <w:rsid w:val="00826417"/>
    <w:rsid w:val="00843965"/>
    <w:rsid w:val="00843B54"/>
    <w:rsid w:val="00846C9A"/>
    <w:rsid w:val="00847C12"/>
    <w:rsid w:val="00853E75"/>
    <w:rsid w:val="00860DF3"/>
    <w:rsid w:val="00862D83"/>
    <w:rsid w:val="00865544"/>
    <w:rsid w:val="0088572D"/>
    <w:rsid w:val="008921DC"/>
    <w:rsid w:val="00893777"/>
    <w:rsid w:val="008A3DE7"/>
    <w:rsid w:val="008B1ECE"/>
    <w:rsid w:val="008D0AC6"/>
    <w:rsid w:val="008D7757"/>
    <w:rsid w:val="008E75FD"/>
    <w:rsid w:val="008F1F7C"/>
    <w:rsid w:val="008F5E9B"/>
    <w:rsid w:val="009069B7"/>
    <w:rsid w:val="009264CE"/>
    <w:rsid w:val="00934312"/>
    <w:rsid w:val="00944863"/>
    <w:rsid w:val="009516B6"/>
    <w:rsid w:val="0096713C"/>
    <w:rsid w:val="009856F0"/>
    <w:rsid w:val="00986A37"/>
    <w:rsid w:val="00990DCC"/>
    <w:rsid w:val="00992B93"/>
    <w:rsid w:val="009968EC"/>
    <w:rsid w:val="0099728F"/>
    <w:rsid w:val="009A48E0"/>
    <w:rsid w:val="009B00B0"/>
    <w:rsid w:val="009B0325"/>
    <w:rsid w:val="009C2820"/>
    <w:rsid w:val="009C4F85"/>
    <w:rsid w:val="009C52E9"/>
    <w:rsid w:val="009D1DD8"/>
    <w:rsid w:val="009E0F5F"/>
    <w:rsid w:val="009E6FFA"/>
    <w:rsid w:val="009F188E"/>
    <w:rsid w:val="009F75E4"/>
    <w:rsid w:val="00A00115"/>
    <w:rsid w:val="00A03B5E"/>
    <w:rsid w:val="00A1022A"/>
    <w:rsid w:val="00A11B83"/>
    <w:rsid w:val="00A1779F"/>
    <w:rsid w:val="00A21B32"/>
    <w:rsid w:val="00A44346"/>
    <w:rsid w:val="00A51EBD"/>
    <w:rsid w:val="00A53D9D"/>
    <w:rsid w:val="00A55EAA"/>
    <w:rsid w:val="00A6028F"/>
    <w:rsid w:val="00A60EE5"/>
    <w:rsid w:val="00A620E2"/>
    <w:rsid w:val="00A633D9"/>
    <w:rsid w:val="00A64060"/>
    <w:rsid w:val="00A700E5"/>
    <w:rsid w:val="00A7177E"/>
    <w:rsid w:val="00A74B40"/>
    <w:rsid w:val="00A82038"/>
    <w:rsid w:val="00A90251"/>
    <w:rsid w:val="00A94DEB"/>
    <w:rsid w:val="00A969D2"/>
    <w:rsid w:val="00AA1676"/>
    <w:rsid w:val="00AA5DE6"/>
    <w:rsid w:val="00AA6C6F"/>
    <w:rsid w:val="00AB2242"/>
    <w:rsid w:val="00AB2519"/>
    <w:rsid w:val="00AD4889"/>
    <w:rsid w:val="00AD5487"/>
    <w:rsid w:val="00AD57F4"/>
    <w:rsid w:val="00AD67F1"/>
    <w:rsid w:val="00AD787D"/>
    <w:rsid w:val="00AE1ECD"/>
    <w:rsid w:val="00AE306D"/>
    <w:rsid w:val="00AE534C"/>
    <w:rsid w:val="00AE6E5D"/>
    <w:rsid w:val="00AF28CC"/>
    <w:rsid w:val="00B0000D"/>
    <w:rsid w:val="00B05B92"/>
    <w:rsid w:val="00B13E26"/>
    <w:rsid w:val="00B179FC"/>
    <w:rsid w:val="00B2048A"/>
    <w:rsid w:val="00B2136B"/>
    <w:rsid w:val="00B24A24"/>
    <w:rsid w:val="00B2532F"/>
    <w:rsid w:val="00B32917"/>
    <w:rsid w:val="00B36176"/>
    <w:rsid w:val="00B52F1D"/>
    <w:rsid w:val="00B54FAE"/>
    <w:rsid w:val="00B6227E"/>
    <w:rsid w:val="00B83424"/>
    <w:rsid w:val="00B86484"/>
    <w:rsid w:val="00B97774"/>
    <w:rsid w:val="00B97E88"/>
    <w:rsid w:val="00BA3703"/>
    <w:rsid w:val="00BA63FA"/>
    <w:rsid w:val="00BD00AB"/>
    <w:rsid w:val="00BD0D21"/>
    <w:rsid w:val="00BD257C"/>
    <w:rsid w:val="00BE36C7"/>
    <w:rsid w:val="00BE4290"/>
    <w:rsid w:val="00BE54AA"/>
    <w:rsid w:val="00BE69EB"/>
    <w:rsid w:val="00BF0F13"/>
    <w:rsid w:val="00BF33AA"/>
    <w:rsid w:val="00C017D6"/>
    <w:rsid w:val="00C072C8"/>
    <w:rsid w:val="00C176F6"/>
    <w:rsid w:val="00C2363C"/>
    <w:rsid w:val="00C35B63"/>
    <w:rsid w:val="00C3711D"/>
    <w:rsid w:val="00C41909"/>
    <w:rsid w:val="00C508BD"/>
    <w:rsid w:val="00C50D85"/>
    <w:rsid w:val="00C54261"/>
    <w:rsid w:val="00C5561F"/>
    <w:rsid w:val="00C671A4"/>
    <w:rsid w:val="00C701D7"/>
    <w:rsid w:val="00C717BE"/>
    <w:rsid w:val="00C82D09"/>
    <w:rsid w:val="00C82E15"/>
    <w:rsid w:val="00C92785"/>
    <w:rsid w:val="00C93156"/>
    <w:rsid w:val="00C94DCE"/>
    <w:rsid w:val="00C95199"/>
    <w:rsid w:val="00C97C2A"/>
    <w:rsid w:val="00CA012A"/>
    <w:rsid w:val="00CA46E5"/>
    <w:rsid w:val="00CA5352"/>
    <w:rsid w:val="00CB05BF"/>
    <w:rsid w:val="00CB3DD6"/>
    <w:rsid w:val="00CC0F61"/>
    <w:rsid w:val="00CC33E0"/>
    <w:rsid w:val="00CD1A74"/>
    <w:rsid w:val="00CD7A10"/>
    <w:rsid w:val="00CD7D23"/>
    <w:rsid w:val="00CE47E1"/>
    <w:rsid w:val="00D0179B"/>
    <w:rsid w:val="00D078DD"/>
    <w:rsid w:val="00D07F8A"/>
    <w:rsid w:val="00D13298"/>
    <w:rsid w:val="00D13314"/>
    <w:rsid w:val="00D15A4E"/>
    <w:rsid w:val="00D1627D"/>
    <w:rsid w:val="00D24CE8"/>
    <w:rsid w:val="00D30875"/>
    <w:rsid w:val="00D3323A"/>
    <w:rsid w:val="00D4617D"/>
    <w:rsid w:val="00D548C3"/>
    <w:rsid w:val="00D672C6"/>
    <w:rsid w:val="00D767CA"/>
    <w:rsid w:val="00D76BCA"/>
    <w:rsid w:val="00D84F2E"/>
    <w:rsid w:val="00D92154"/>
    <w:rsid w:val="00D9767D"/>
    <w:rsid w:val="00DA5DB7"/>
    <w:rsid w:val="00DB466F"/>
    <w:rsid w:val="00DB729A"/>
    <w:rsid w:val="00DC1E64"/>
    <w:rsid w:val="00DC2FD5"/>
    <w:rsid w:val="00DD5A97"/>
    <w:rsid w:val="00DD5D01"/>
    <w:rsid w:val="00DD71E4"/>
    <w:rsid w:val="00DE0FB0"/>
    <w:rsid w:val="00DE2BE7"/>
    <w:rsid w:val="00DE685C"/>
    <w:rsid w:val="00E04C6B"/>
    <w:rsid w:val="00E10A65"/>
    <w:rsid w:val="00E11D21"/>
    <w:rsid w:val="00E33C77"/>
    <w:rsid w:val="00E34C6B"/>
    <w:rsid w:val="00E372D6"/>
    <w:rsid w:val="00E4345C"/>
    <w:rsid w:val="00E444E0"/>
    <w:rsid w:val="00E52813"/>
    <w:rsid w:val="00E55EEB"/>
    <w:rsid w:val="00E56781"/>
    <w:rsid w:val="00E6266D"/>
    <w:rsid w:val="00E70B7C"/>
    <w:rsid w:val="00E769B3"/>
    <w:rsid w:val="00E96199"/>
    <w:rsid w:val="00EA0908"/>
    <w:rsid w:val="00EB7B51"/>
    <w:rsid w:val="00EB7B5A"/>
    <w:rsid w:val="00ED1D9D"/>
    <w:rsid w:val="00EE40AB"/>
    <w:rsid w:val="00EE6861"/>
    <w:rsid w:val="00EE6D02"/>
    <w:rsid w:val="00EF0F88"/>
    <w:rsid w:val="00EF7BA7"/>
    <w:rsid w:val="00F00D84"/>
    <w:rsid w:val="00F01AE5"/>
    <w:rsid w:val="00F0772A"/>
    <w:rsid w:val="00F2363D"/>
    <w:rsid w:val="00F357DE"/>
    <w:rsid w:val="00F45070"/>
    <w:rsid w:val="00F51123"/>
    <w:rsid w:val="00F713C5"/>
    <w:rsid w:val="00F8465B"/>
    <w:rsid w:val="00FA2E03"/>
    <w:rsid w:val="00FA5B30"/>
    <w:rsid w:val="00FC77E7"/>
    <w:rsid w:val="00FD13BA"/>
    <w:rsid w:val="00FD3C1B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1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242"/>
  </w:style>
  <w:style w:type="paragraph" w:styleId="Footer">
    <w:name w:val="footer"/>
    <w:basedOn w:val="Normal"/>
    <w:link w:val="FooterChar"/>
    <w:uiPriority w:val="99"/>
    <w:unhideWhenUsed/>
    <w:rsid w:val="00361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242"/>
  </w:style>
  <w:style w:type="table" w:customStyle="1" w:styleId="TableGrid41">
    <w:name w:val="Table Grid41"/>
    <w:basedOn w:val="TableNormal"/>
    <w:next w:val="TableGrid"/>
    <w:uiPriority w:val="59"/>
    <w:rsid w:val="008F5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59"/>
    <w:rsid w:val="009F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17D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1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7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BB"/>
    <w:rPr>
      <w:rFonts w:ascii="Tahoma" w:hAnsi="Tahoma" w:cs="Tahoma"/>
      <w:sz w:val="16"/>
      <w:szCs w:val="16"/>
    </w:rPr>
  </w:style>
  <w:style w:type="table" w:customStyle="1" w:styleId="TableGrid111">
    <w:name w:val="Table Grid111"/>
    <w:basedOn w:val="TableNormal"/>
    <w:uiPriority w:val="59"/>
    <w:rsid w:val="00EF0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57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57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B2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612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1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1242"/>
  </w:style>
  <w:style w:type="paragraph" w:styleId="Footer">
    <w:name w:val="footer"/>
    <w:basedOn w:val="Normal"/>
    <w:link w:val="FooterChar"/>
    <w:uiPriority w:val="99"/>
    <w:unhideWhenUsed/>
    <w:rsid w:val="003612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242"/>
  </w:style>
  <w:style w:type="table" w:customStyle="1" w:styleId="TableGrid41">
    <w:name w:val="Table Grid41"/>
    <w:basedOn w:val="TableNormal"/>
    <w:next w:val="TableGrid"/>
    <w:uiPriority w:val="59"/>
    <w:rsid w:val="008F5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1">
    <w:name w:val="Table Grid411"/>
    <w:basedOn w:val="TableNormal"/>
    <w:next w:val="TableGrid"/>
    <w:uiPriority w:val="59"/>
    <w:rsid w:val="009F1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D17D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1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17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17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7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7BB"/>
    <w:rPr>
      <w:rFonts w:ascii="Tahoma" w:hAnsi="Tahoma" w:cs="Tahoma"/>
      <w:sz w:val="16"/>
      <w:szCs w:val="16"/>
    </w:rPr>
  </w:style>
  <w:style w:type="table" w:customStyle="1" w:styleId="TableGrid111">
    <w:name w:val="Table Grid111"/>
    <w:basedOn w:val="TableNormal"/>
    <w:uiPriority w:val="59"/>
    <w:rsid w:val="00EF0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57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57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B25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886</Words>
  <Characters>1587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8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kooti Oskooei, S (int)</dc:creator>
  <cp:lastModifiedBy>Sokooti Oskooei, S (int)</cp:lastModifiedBy>
  <cp:revision>2</cp:revision>
  <dcterms:created xsi:type="dcterms:W3CDTF">2021-07-26T06:55:00Z</dcterms:created>
  <dcterms:modified xsi:type="dcterms:W3CDTF">2021-07-26T06:55:00Z</dcterms:modified>
</cp:coreProperties>
</file>